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1DA" w:rsidRDefault="00FA3DAF" w:rsidP="002C30A7">
      <w:pPr>
        <w:spacing w:line="360" w:lineRule="auto"/>
        <w:rPr>
          <w:rFonts w:ascii="Arial" w:eastAsia="Times New Roman" w:hAnsi="Arial" w:cs="Arial"/>
          <w:b/>
          <w:bCs/>
          <w:color w:val="000000"/>
          <w:lang w:val="en-GB" w:eastAsia="fr-CH"/>
        </w:rPr>
      </w:pPr>
      <w:r>
        <w:rPr>
          <w:rFonts w:ascii="Arial" w:hAnsi="Arial" w:cs="Arial"/>
          <w:b/>
          <w:lang w:val="en-GB"/>
        </w:rPr>
        <w:t xml:space="preserve">Additional file 5. </w:t>
      </w:r>
      <w:r w:rsidR="00E66AA0" w:rsidRPr="00E66AA0">
        <w:rPr>
          <w:rFonts w:ascii="Arial" w:eastAsia="Times New Roman" w:hAnsi="Arial" w:cs="Arial"/>
          <w:b/>
          <w:bCs/>
          <w:color w:val="000000"/>
          <w:lang w:val="en-GB" w:eastAsia="fr-CH"/>
        </w:rPr>
        <w:t>Segmented logistic regression analysis of the evolution of the yearly proportion of vaccine</w:t>
      </w:r>
      <w:r>
        <w:rPr>
          <w:rFonts w:ascii="Arial" w:eastAsia="Times New Roman" w:hAnsi="Arial" w:cs="Arial"/>
          <w:b/>
          <w:bCs/>
          <w:color w:val="000000"/>
          <w:lang w:val="en-GB" w:eastAsia="fr-CH"/>
        </w:rPr>
        <w:t>-type</w:t>
      </w:r>
    </w:p>
    <w:p w:rsidR="000F2FA6" w:rsidRPr="005920C5" w:rsidRDefault="00E66AA0" w:rsidP="002C30A7">
      <w:pPr>
        <w:spacing w:line="360" w:lineRule="auto"/>
        <w:rPr>
          <w:rFonts w:ascii="Arial" w:hAnsi="Arial" w:cs="Arial"/>
          <w:lang w:val="en-GB"/>
        </w:rPr>
      </w:pPr>
      <w:r w:rsidRPr="00E66AA0">
        <w:rPr>
          <w:rFonts w:ascii="Arial" w:eastAsia="Times New Roman" w:hAnsi="Arial" w:cs="Arial"/>
          <w:b/>
          <w:bCs/>
          <w:color w:val="000000"/>
          <w:lang w:val="en-GB" w:eastAsia="fr-CH"/>
        </w:rPr>
        <w:t xml:space="preserve"> HPV </w:t>
      </w:r>
      <w:r w:rsidR="00710401">
        <w:rPr>
          <w:rFonts w:ascii="Arial" w:eastAsia="Times New Roman" w:hAnsi="Arial" w:cs="Arial"/>
          <w:b/>
          <w:bCs/>
          <w:color w:val="000000"/>
          <w:lang w:val="en-GB" w:eastAsia="fr-CH"/>
        </w:rPr>
        <w:t xml:space="preserve">(vHPV) </w:t>
      </w:r>
      <w:r w:rsidRPr="00E66AA0">
        <w:rPr>
          <w:rFonts w:ascii="Arial" w:eastAsia="Times New Roman" w:hAnsi="Arial" w:cs="Arial"/>
          <w:b/>
          <w:bCs/>
          <w:color w:val="000000"/>
          <w:lang w:val="en-GB" w:eastAsia="fr-CH"/>
        </w:rPr>
        <w:t xml:space="preserve">among all </w:t>
      </w:r>
      <w:bookmarkStart w:id="0" w:name="_GoBack"/>
      <w:r w:rsidRPr="00E66AA0">
        <w:rPr>
          <w:rFonts w:ascii="Arial" w:eastAsia="Times New Roman" w:hAnsi="Arial" w:cs="Arial"/>
          <w:b/>
          <w:bCs/>
          <w:color w:val="000000"/>
          <w:lang w:val="en-GB" w:eastAsia="fr-CH"/>
        </w:rPr>
        <w:t>HPV</w:t>
      </w:r>
      <w:r w:rsidR="0016308E">
        <w:rPr>
          <w:rFonts w:ascii="Arial" w:eastAsia="Times New Roman" w:hAnsi="Arial" w:cs="Arial"/>
          <w:b/>
          <w:bCs/>
          <w:color w:val="000000"/>
          <w:lang w:val="en-GB" w:eastAsia="fr-CH"/>
        </w:rPr>
        <w:t xml:space="preserve"> in sub-study-2 outpatients</w:t>
      </w:r>
      <w:bookmarkEnd w:id="0"/>
      <w:r w:rsidR="00FA3DAF">
        <w:rPr>
          <w:rFonts w:ascii="Arial" w:eastAsia="Times New Roman" w:hAnsi="Arial" w:cs="Arial"/>
          <w:b/>
          <w:bCs/>
          <w:color w:val="000000"/>
          <w:lang w:val="en-GB" w:eastAsia="fr-CH"/>
        </w:rPr>
        <w:t>.</w:t>
      </w:r>
    </w:p>
    <w:tbl>
      <w:tblPr>
        <w:tblW w:w="1396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366"/>
        <w:gridCol w:w="837"/>
        <w:gridCol w:w="708"/>
        <w:gridCol w:w="645"/>
        <w:gridCol w:w="1237"/>
        <w:gridCol w:w="1171"/>
        <w:gridCol w:w="853"/>
        <w:gridCol w:w="929"/>
        <w:gridCol w:w="1417"/>
        <w:gridCol w:w="1134"/>
        <w:gridCol w:w="820"/>
        <w:gridCol w:w="645"/>
        <w:gridCol w:w="1033"/>
      </w:tblGrid>
      <w:tr w:rsidR="006E411F" w:rsidRPr="005920C5" w:rsidTr="0016464B">
        <w:trPr>
          <w:trHeight w:val="255"/>
          <w:jc w:val="center"/>
        </w:trPr>
        <w:tc>
          <w:tcPr>
            <w:tcW w:w="1170" w:type="dxa"/>
            <w:vMerge w:val="restart"/>
            <w:shd w:val="clear" w:color="auto" w:fill="auto"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B8136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 xml:space="preserve">Age 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C</w:t>
            </w: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ategory</w:t>
            </w:r>
          </w:p>
        </w:tc>
        <w:tc>
          <w:tcPr>
            <w:tcW w:w="1366" w:type="dxa"/>
            <w:vMerge w:val="restart"/>
            <w:shd w:val="clear" w:color="auto" w:fill="auto"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Breakpoint</w:t>
            </w:r>
          </w:p>
        </w:tc>
        <w:tc>
          <w:tcPr>
            <w:tcW w:w="3427" w:type="dxa"/>
            <w:gridSpan w:val="4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Before breakpoint</w:t>
            </w:r>
          </w:p>
        </w:tc>
        <w:tc>
          <w:tcPr>
            <w:tcW w:w="4370" w:type="dxa"/>
            <w:gridSpan w:val="4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Multiplicative coefficient at the breakpoint</w:t>
            </w:r>
          </w:p>
        </w:tc>
        <w:tc>
          <w:tcPr>
            <w:tcW w:w="3632" w:type="dxa"/>
            <w:gridSpan w:val="4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After breakpoint</w:t>
            </w:r>
          </w:p>
        </w:tc>
      </w:tr>
      <w:tr w:rsidR="00B81369" w:rsidRPr="005920C5" w:rsidTr="0016464B">
        <w:trPr>
          <w:trHeight w:val="255"/>
          <w:jc w:val="center"/>
        </w:trPr>
        <w:tc>
          <w:tcPr>
            <w:tcW w:w="1170" w:type="dxa"/>
            <w:vMerge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0F2FA6" w:rsidP="002C30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</w:p>
        </w:tc>
        <w:tc>
          <w:tcPr>
            <w:tcW w:w="1366" w:type="dxa"/>
            <w:vMerge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0F2FA6" w:rsidP="002C30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OR</w:t>
            </w:r>
          </w:p>
        </w:tc>
        <w:tc>
          <w:tcPr>
            <w:tcW w:w="1353" w:type="dxa"/>
            <w:gridSpan w:val="2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CI 95%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p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-</w:t>
            </w:r>
            <w:r w:rsidR="00710401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v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alue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Coeff</w:t>
            </w:r>
          </w:p>
        </w:tc>
        <w:tc>
          <w:tcPr>
            <w:tcW w:w="1782" w:type="dxa"/>
            <w:gridSpan w:val="2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CI 95%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p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-</w:t>
            </w:r>
            <w:r w:rsidR="00710401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v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alu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OR</w:t>
            </w:r>
          </w:p>
        </w:tc>
        <w:tc>
          <w:tcPr>
            <w:tcW w:w="1465" w:type="dxa"/>
            <w:gridSpan w:val="2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CI 95%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2C30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p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-</w:t>
            </w:r>
            <w:r w:rsidR="00710401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v</w:t>
            </w:r>
            <w:r w:rsidR="00B81369">
              <w:rPr>
                <w:rFonts w:ascii="Arial" w:eastAsia="Times New Roman" w:hAnsi="Arial" w:cs="Arial"/>
                <w:b/>
                <w:bCs/>
                <w:color w:val="000000"/>
                <w:lang w:val="en-GB" w:eastAsia="fr-CH"/>
              </w:rPr>
              <w:t>alue</w:t>
            </w:r>
          </w:p>
        </w:tc>
      </w:tr>
      <w:tr w:rsidR="00B81369" w:rsidRPr="005920C5" w:rsidTr="0016464B">
        <w:trPr>
          <w:trHeight w:val="284"/>
          <w:jc w:val="center"/>
        </w:trPr>
        <w:tc>
          <w:tcPr>
            <w:tcW w:w="117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&lt;21</w:t>
            </w:r>
          </w:p>
        </w:tc>
        <w:tc>
          <w:tcPr>
            <w:tcW w:w="1366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2010</w:t>
            </w: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1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1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70</w:t>
            </w:r>
          </w:p>
        </w:tc>
        <w:tc>
          <w:tcPr>
            <w:tcW w:w="8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4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8</w:t>
            </w:r>
          </w:p>
        </w:tc>
        <w:tc>
          <w:tcPr>
            <w:tcW w:w="929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7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5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</w:tr>
      <w:tr w:rsidR="00B81369" w:rsidRPr="005920C5" w:rsidTr="0016464B">
        <w:trPr>
          <w:trHeight w:val="284"/>
          <w:jc w:val="center"/>
        </w:trPr>
        <w:tc>
          <w:tcPr>
            <w:tcW w:w="117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21-25</w:t>
            </w:r>
          </w:p>
        </w:tc>
        <w:tc>
          <w:tcPr>
            <w:tcW w:w="1366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2011</w:t>
            </w: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8</w:t>
            </w:r>
          </w:p>
        </w:tc>
        <w:tc>
          <w:tcPr>
            <w:tcW w:w="708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5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1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1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78</w:t>
            </w:r>
          </w:p>
        </w:tc>
        <w:tc>
          <w:tcPr>
            <w:tcW w:w="8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66</w:t>
            </w:r>
          </w:p>
        </w:tc>
        <w:tc>
          <w:tcPr>
            <w:tcW w:w="929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282F66" w:rsidRDefault="00AD6E5D" w:rsidP="007F2DE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&lt;</w:t>
            </w:r>
            <w:r w:rsidR="00E66AA0"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7F2DE8">
              <w:rPr>
                <w:rFonts w:ascii="Arial" w:eastAsia="Times New Roman" w:hAnsi="Arial" w:cs="Arial"/>
                <w:color w:val="000000"/>
                <w:lang w:val="en-GB" w:eastAsia="fr-CH"/>
              </w:rPr>
              <w:t>05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77</w:t>
            </w:r>
          </w:p>
        </w:tc>
        <w:tc>
          <w:tcPr>
            <w:tcW w:w="82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6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0F2FA6" w:rsidRPr="005920C5" w:rsidRDefault="00E66AA0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8</w:t>
            </w:r>
            <w:r w:rsid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282F66" w:rsidRDefault="007F2DE8" w:rsidP="007F2DE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&lt;</w:t>
            </w:r>
            <w:r w:rsidRPr="007F2DE8">
              <w:rPr>
                <w:rFonts w:ascii="Arial" w:eastAsia="Times New Roman" w:hAnsi="Arial" w:cs="Arial"/>
                <w:color w:val="000000"/>
                <w:lang w:val="en-GB" w:eastAsia="fr-CH"/>
              </w:rPr>
              <w:t>0.00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</w:tr>
      <w:tr w:rsidR="00AD6E5D" w:rsidRPr="00AD6E5D" w:rsidTr="0016464B">
        <w:trPr>
          <w:trHeight w:val="284"/>
          <w:jc w:val="center"/>
        </w:trPr>
        <w:tc>
          <w:tcPr>
            <w:tcW w:w="117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E66AA0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&lt;26</w:t>
            </w:r>
          </w:p>
        </w:tc>
        <w:tc>
          <w:tcPr>
            <w:tcW w:w="1366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E66AA0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2009</w:t>
            </w: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1.01</w:t>
            </w:r>
          </w:p>
        </w:tc>
        <w:tc>
          <w:tcPr>
            <w:tcW w:w="708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98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1.04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35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81</w:t>
            </w:r>
          </w:p>
        </w:tc>
        <w:tc>
          <w:tcPr>
            <w:tcW w:w="8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73</w:t>
            </w:r>
          </w:p>
        </w:tc>
        <w:tc>
          <w:tcPr>
            <w:tcW w:w="929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&lt;</w:t>
            </w: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7F2DE8">
              <w:rPr>
                <w:rFonts w:ascii="Arial" w:eastAsia="Times New Roman" w:hAnsi="Arial" w:cs="Arial"/>
                <w:color w:val="000000"/>
                <w:lang w:val="en-GB" w:eastAsia="fr-CH"/>
              </w:rPr>
              <w:t>00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AD6E5D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0.82</w:t>
            </w:r>
          </w:p>
        </w:tc>
        <w:tc>
          <w:tcPr>
            <w:tcW w:w="82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E66AA0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0.75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E66AA0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0.88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E66AA0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&lt;</w:t>
            </w: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0</w:t>
            </w:r>
            <w:r w:rsidR="007F2DE8">
              <w:rPr>
                <w:rFonts w:ascii="Arial" w:eastAsia="Times New Roman" w:hAnsi="Arial" w:cs="Arial"/>
                <w:color w:val="000000"/>
                <w:lang w:val="en-GB" w:eastAsia="fr-CH"/>
              </w:rPr>
              <w:t>00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</w:tr>
      <w:tr w:rsidR="00AD6E5D" w:rsidRPr="00AD6E5D" w:rsidTr="0016464B">
        <w:trPr>
          <w:trHeight w:val="284"/>
          <w:jc w:val="center"/>
        </w:trPr>
        <w:tc>
          <w:tcPr>
            <w:tcW w:w="117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26-30</w:t>
            </w:r>
          </w:p>
        </w:tc>
        <w:tc>
          <w:tcPr>
            <w:tcW w:w="1366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2007</w:t>
            </w: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7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70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8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8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0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2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22</w:t>
            </w:r>
          </w:p>
        </w:tc>
      </w:tr>
      <w:tr w:rsidR="00AD6E5D" w:rsidRPr="00AD6E5D" w:rsidTr="0016464B">
        <w:trPr>
          <w:trHeight w:val="284"/>
          <w:jc w:val="center"/>
        </w:trPr>
        <w:tc>
          <w:tcPr>
            <w:tcW w:w="117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&gt;30</w:t>
            </w:r>
          </w:p>
        </w:tc>
        <w:tc>
          <w:tcPr>
            <w:tcW w:w="1366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AD6E5D">
              <w:rPr>
                <w:rFonts w:ascii="Arial" w:eastAsia="Times New Roman" w:hAnsi="Arial" w:cs="Arial"/>
                <w:color w:val="000000"/>
                <w:lang w:val="en-GB" w:eastAsia="fr-CH"/>
              </w:rPr>
              <w:t>2003</w:t>
            </w:r>
          </w:p>
        </w:tc>
        <w:tc>
          <w:tcPr>
            <w:tcW w:w="8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074F48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0.98</w:t>
            </w:r>
          </w:p>
        </w:tc>
        <w:tc>
          <w:tcPr>
            <w:tcW w:w="708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89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9</w:t>
            </w:r>
          </w:p>
        </w:tc>
        <w:tc>
          <w:tcPr>
            <w:tcW w:w="123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7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074F48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.03</w:t>
            </w:r>
          </w:p>
        </w:tc>
        <w:tc>
          <w:tcPr>
            <w:tcW w:w="8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 w:rsidR="00074F48">
              <w:rPr>
                <w:rFonts w:ascii="Arial" w:eastAsia="Times New Roman" w:hAnsi="Arial" w:cs="Arial"/>
                <w:color w:val="000000"/>
                <w:lang w:val="en-GB" w:eastAsia="fr-CH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.01</w:t>
            </w:r>
          </w:p>
        </w:tc>
        <w:tc>
          <w:tcPr>
            <w:tcW w:w="82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9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8</w:t>
            </w:r>
          </w:p>
        </w:tc>
        <w:tc>
          <w:tcPr>
            <w:tcW w:w="64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AD6E5D" w:rsidRPr="005920C5" w:rsidRDefault="00AD6E5D" w:rsidP="00074F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6</w:t>
            </w:r>
            <w:r w:rsidRPr="00E66AA0">
              <w:rPr>
                <w:rFonts w:ascii="Arial" w:eastAsia="Times New Roman" w:hAnsi="Arial" w:cs="Arial"/>
                <w:color w:val="000000"/>
                <w:lang w:val="en-GB" w:eastAsia="fr-CH"/>
              </w:rPr>
              <w:t>3</w:t>
            </w:r>
          </w:p>
        </w:tc>
      </w:tr>
    </w:tbl>
    <w:p w:rsidR="00710401" w:rsidRDefault="00710401" w:rsidP="002C30A7">
      <w:pPr>
        <w:spacing w:line="360" w:lineRule="auto"/>
        <w:rPr>
          <w:rFonts w:ascii="Arial" w:hAnsi="Arial" w:cs="Arial"/>
          <w:lang w:val="en-GB"/>
        </w:rPr>
      </w:pPr>
    </w:p>
    <w:p w:rsidR="00AD6E5D" w:rsidRDefault="00901FB6" w:rsidP="00074F48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reakpoint: year at which the regression coefficient changed in the model</w:t>
      </w:r>
      <w:r w:rsidR="00710401">
        <w:rPr>
          <w:rFonts w:ascii="Arial" w:hAnsi="Arial" w:cs="Arial"/>
          <w:lang w:val="en-GB"/>
        </w:rPr>
        <w:t xml:space="preserve"> functions used to represent the yearly evolution of the proportion of vHPV</w:t>
      </w:r>
      <w:r>
        <w:rPr>
          <w:rFonts w:ascii="Arial" w:hAnsi="Arial" w:cs="Arial"/>
          <w:lang w:val="en-GB"/>
        </w:rPr>
        <w:t>;</w:t>
      </w:r>
      <w:r w:rsidRPr="00901FB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R: odds ratio; CI: confidence interval; Coeff = exp(b2): multiplicative coefficient </w:t>
      </w:r>
      <w:r w:rsidR="006275CF">
        <w:rPr>
          <w:rFonts w:ascii="Arial" w:hAnsi="Arial" w:cs="Arial"/>
          <w:lang w:val="en-GB"/>
        </w:rPr>
        <w:t xml:space="preserve">of the OR </w:t>
      </w:r>
      <w:r>
        <w:rPr>
          <w:rFonts w:ascii="Arial" w:hAnsi="Arial" w:cs="Arial"/>
          <w:lang w:val="en-GB"/>
        </w:rPr>
        <w:t>at the breakpoint</w:t>
      </w:r>
      <w:r w:rsidR="00B81369">
        <w:rPr>
          <w:rFonts w:ascii="Arial" w:hAnsi="Arial" w:cs="Arial"/>
          <w:lang w:val="en-GB"/>
        </w:rPr>
        <w:t xml:space="preserve"> (see </w:t>
      </w:r>
      <w:r w:rsidR="000255EA">
        <w:rPr>
          <w:rFonts w:ascii="Arial" w:hAnsi="Arial" w:cs="Arial"/>
          <w:lang w:val="en-GB"/>
        </w:rPr>
        <w:t>M</w:t>
      </w:r>
      <w:r w:rsidR="00B81369">
        <w:rPr>
          <w:rFonts w:ascii="Arial" w:hAnsi="Arial" w:cs="Arial"/>
          <w:lang w:val="en-GB"/>
        </w:rPr>
        <w:t>ethods</w:t>
      </w:r>
      <w:r w:rsidR="000255EA">
        <w:rPr>
          <w:rFonts w:ascii="Arial" w:hAnsi="Arial" w:cs="Arial"/>
          <w:lang w:val="en-GB"/>
        </w:rPr>
        <w:t xml:space="preserve"> in the main manuscript</w:t>
      </w:r>
      <w:r w:rsidR="00B81369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.</w:t>
      </w:r>
      <w:r w:rsidR="00074F48">
        <w:rPr>
          <w:rFonts w:ascii="Arial" w:hAnsi="Arial" w:cs="Arial"/>
          <w:lang w:val="en-GB"/>
        </w:rPr>
        <w:t xml:space="preserve"> </w:t>
      </w:r>
    </w:p>
    <w:sectPr w:rsidR="00AD6E5D" w:rsidSect="00562B61">
      <w:pgSz w:w="15840" w:h="12240" w:orient="landscape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E5D" w:rsidRDefault="00AD6E5D" w:rsidP="001E7898">
      <w:pPr>
        <w:spacing w:after="0" w:line="240" w:lineRule="auto"/>
      </w:pPr>
      <w:r>
        <w:separator/>
      </w:r>
    </w:p>
  </w:endnote>
  <w:endnote w:type="continuationSeparator" w:id="0">
    <w:p w:rsidR="00AD6E5D" w:rsidRDefault="00AD6E5D" w:rsidP="001E7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E5D" w:rsidRDefault="00AD6E5D" w:rsidP="001E7898">
      <w:pPr>
        <w:spacing w:after="0" w:line="240" w:lineRule="auto"/>
      </w:pPr>
      <w:r>
        <w:separator/>
      </w:r>
    </w:p>
  </w:footnote>
  <w:footnote w:type="continuationSeparator" w:id="0">
    <w:p w:rsidR="00AD6E5D" w:rsidRDefault="00AD6E5D" w:rsidP="001E78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B475C"/>
    <w:multiLevelType w:val="hybridMultilevel"/>
    <w:tmpl w:val="01CC585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25A1E"/>
    <w:multiLevelType w:val="hybridMultilevel"/>
    <w:tmpl w:val="F6F83F02"/>
    <w:lvl w:ilvl="0" w:tplc="9FAC140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3A76DB"/>
    <w:multiLevelType w:val="hybridMultilevel"/>
    <w:tmpl w:val="B52CD44A"/>
    <w:lvl w:ilvl="0" w:tplc="FED6E03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2520" w:hanging="360"/>
      </w:pPr>
    </w:lvl>
    <w:lvl w:ilvl="2" w:tplc="100C001B" w:tentative="1">
      <w:start w:val="1"/>
      <w:numFmt w:val="lowerRoman"/>
      <w:lvlText w:val="%3."/>
      <w:lvlJc w:val="right"/>
      <w:pPr>
        <w:ind w:left="3240" w:hanging="180"/>
      </w:pPr>
    </w:lvl>
    <w:lvl w:ilvl="3" w:tplc="100C000F" w:tentative="1">
      <w:start w:val="1"/>
      <w:numFmt w:val="decimal"/>
      <w:lvlText w:val="%4."/>
      <w:lvlJc w:val="left"/>
      <w:pPr>
        <w:ind w:left="3960" w:hanging="360"/>
      </w:pPr>
    </w:lvl>
    <w:lvl w:ilvl="4" w:tplc="100C0019" w:tentative="1">
      <w:start w:val="1"/>
      <w:numFmt w:val="lowerLetter"/>
      <w:lvlText w:val="%5."/>
      <w:lvlJc w:val="left"/>
      <w:pPr>
        <w:ind w:left="4680" w:hanging="360"/>
      </w:pPr>
    </w:lvl>
    <w:lvl w:ilvl="5" w:tplc="100C001B" w:tentative="1">
      <w:start w:val="1"/>
      <w:numFmt w:val="lowerRoman"/>
      <w:lvlText w:val="%6."/>
      <w:lvlJc w:val="right"/>
      <w:pPr>
        <w:ind w:left="5400" w:hanging="180"/>
      </w:pPr>
    </w:lvl>
    <w:lvl w:ilvl="6" w:tplc="100C000F" w:tentative="1">
      <w:start w:val="1"/>
      <w:numFmt w:val="decimal"/>
      <w:lvlText w:val="%7."/>
      <w:lvlJc w:val="left"/>
      <w:pPr>
        <w:ind w:left="6120" w:hanging="360"/>
      </w:pPr>
    </w:lvl>
    <w:lvl w:ilvl="7" w:tplc="100C0019" w:tentative="1">
      <w:start w:val="1"/>
      <w:numFmt w:val="lowerLetter"/>
      <w:lvlText w:val="%8."/>
      <w:lvlJc w:val="left"/>
      <w:pPr>
        <w:ind w:left="6840" w:hanging="360"/>
      </w:pPr>
    </w:lvl>
    <w:lvl w:ilvl="8" w:tplc="10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9CF279E"/>
    <w:multiLevelType w:val="hybridMultilevel"/>
    <w:tmpl w:val="8EE46172"/>
    <w:lvl w:ilvl="0" w:tplc="1812DB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E5980"/>
    <w:multiLevelType w:val="hybridMultilevel"/>
    <w:tmpl w:val="BD4472C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92E90"/>
    <w:multiLevelType w:val="hybridMultilevel"/>
    <w:tmpl w:val="9B4E8E0C"/>
    <w:lvl w:ilvl="0" w:tplc="9ED836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45DA8"/>
    <w:multiLevelType w:val="hybridMultilevel"/>
    <w:tmpl w:val="7DA21CA8"/>
    <w:lvl w:ilvl="0" w:tplc="C694D9D6">
      <w:start w:val="1"/>
      <w:numFmt w:val="decimal"/>
      <w:lvlText w:val="%1)"/>
      <w:lvlJc w:val="left"/>
      <w:pPr>
        <w:ind w:left="144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2160" w:hanging="360"/>
      </w:pPr>
    </w:lvl>
    <w:lvl w:ilvl="2" w:tplc="100C001B" w:tentative="1">
      <w:start w:val="1"/>
      <w:numFmt w:val="lowerRoman"/>
      <w:lvlText w:val="%3."/>
      <w:lvlJc w:val="right"/>
      <w:pPr>
        <w:ind w:left="2880" w:hanging="180"/>
      </w:pPr>
    </w:lvl>
    <w:lvl w:ilvl="3" w:tplc="100C000F" w:tentative="1">
      <w:start w:val="1"/>
      <w:numFmt w:val="decimal"/>
      <w:lvlText w:val="%4."/>
      <w:lvlJc w:val="left"/>
      <w:pPr>
        <w:ind w:left="3600" w:hanging="360"/>
      </w:pPr>
    </w:lvl>
    <w:lvl w:ilvl="4" w:tplc="100C0019" w:tentative="1">
      <w:start w:val="1"/>
      <w:numFmt w:val="lowerLetter"/>
      <w:lvlText w:val="%5."/>
      <w:lvlJc w:val="left"/>
      <w:pPr>
        <w:ind w:left="4320" w:hanging="360"/>
      </w:pPr>
    </w:lvl>
    <w:lvl w:ilvl="5" w:tplc="100C001B" w:tentative="1">
      <w:start w:val="1"/>
      <w:numFmt w:val="lowerRoman"/>
      <w:lvlText w:val="%6."/>
      <w:lvlJc w:val="right"/>
      <w:pPr>
        <w:ind w:left="5040" w:hanging="180"/>
      </w:pPr>
    </w:lvl>
    <w:lvl w:ilvl="6" w:tplc="100C000F" w:tentative="1">
      <w:start w:val="1"/>
      <w:numFmt w:val="decimal"/>
      <w:lvlText w:val="%7."/>
      <w:lvlJc w:val="left"/>
      <w:pPr>
        <w:ind w:left="5760" w:hanging="360"/>
      </w:pPr>
    </w:lvl>
    <w:lvl w:ilvl="7" w:tplc="100C0019" w:tentative="1">
      <w:start w:val="1"/>
      <w:numFmt w:val="lowerLetter"/>
      <w:lvlText w:val="%8."/>
      <w:lvlJc w:val="left"/>
      <w:pPr>
        <w:ind w:left="6480" w:hanging="360"/>
      </w:pPr>
    </w:lvl>
    <w:lvl w:ilvl="8" w:tplc="10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7A1085C"/>
    <w:multiLevelType w:val="hybridMultilevel"/>
    <w:tmpl w:val="809694C4"/>
    <w:lvl w:ilvl="0" w:tplc="6CA211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330F1"/>
    <w:multiLevelType w:val="hybridMultilevel"/>
    <w:tmpl w:val="C5722A10"/>
    <w:lvl w:ilvl="0" w:tplc="FAE85AC6">
      <w:start w:val="1"/>
      <w:numFmt w:val="decimal"/>
      <w:lvlText w:val="%1."/>
      <w:lvlJc w:val="left"/>
      <w:pPr>
        <w:ind w:left="180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2520" w:hanging="360"/>
      </w:pPr>
    </w:lvl>
    <w:lvl w:ilvl="2" w:tplc="100C001B" w:tentative="1">
      <w:start w:val="1"/>
      <w:numFmt w:val="lowerRoman"/>
      <w:lvlText w:val="%3."/>
      <w:lvlJc w:val="right"/>
      <w:pPr>
        <w:ind w:left="3240" w:hanging="180"/>
      </w:pPr>
    </w:lvl>
    <w:lvl w:ilvl="3" w:tplc="100C000F" w:tentative="1">
      <w:start w:val="1"/>
      <w:numFmt w:val="decimal"/>
      <w:lvlText w:val="%4."/>
      <w:lvlJc w:val="left"/>
      <w:pPr>
        <w:ind w:left="3960" w:hanging="360"/>
      </w:pPr>
    </w:lvl>
    <w:lvl w:ilvl="4" w:tplc="100C0019" w:tentative="1">
      <w:start w:val="1"/>
      <w:numFmt w:val="lowerLetter"/>
      <w:lvlText w:val="%5."/>
      <w:lvlJc w:val="left"/>
      <w:pPr>
        <w:ind w:left="4680" w:hanging="360"/>
      </w:pPr>
    </w:lvl>
    <w:lvl w:ilvl="5" w:tplc="100C001B" w:tentative="1">
      <w:start w:val="1"/>
      <w:numFmt w:val="lowerRoman"/>
      <w:lvlText w:val="%6."/>
      <w:lvlJc w:val="right"/>
      <w:pPr>
        <w:ind w:left="5400" w:hanging="180"/>
      </w:pPr>
    </w:lvl>
    <w:lvl w:ilvl="6" w:tplc="100C000F" w:tentative="1">
      <w:start w:val="1"/>
      <w:numFmt w:val="decimal"/>
      <w:lvlText w:val="%7."/>
      <w:lvlJc w:val="left"/>
      <w:pPr>
        <w:ind w:left="6120" w:hanging="360"/>
      </w:pPr>
    </w:lvl>
    <w:lvl w:ilvl="7" w:tplc="100C0019" w:tentative="1">
      <w:start w:val="1"/>
      <w:numFmt w:val="lowerLetter"/>
      <w:lvlText w:val="%8."/>
      <w:lvlJc w:val="left"/>
      <w:pPr>
        <w:ind w:left="6840" w:hanging="360"/>
      </w:pPr>
    </w:lvl>
    <w:lvl w:ilvl="8" w:tplc="10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73ED1648"/>
    <w:multiLevelType w:val="hybridMultilevel"/>
    <w:tmpl w:val="5F580D5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E3AEBB6">
      <w:start w:val="1"/>
      <w:numFmt w:val="decimal"/>
      <w:lvlText w:val="%2)"/>
      <w:lvlJc w:val="left"/>
      <w:pPr>
        <w:ind w:left="1440" w:hanging="360"/>
      </w:pPr>
      <w:rPr>
        <w:rFonts w:ascii="Arial" w:eastAsiaTheme="minorHAnsi" w:hAnsi="Arial" w:cs="Arial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1F3C4C"/>
    <w:multiLevelType w:val="hybridMultilevel"/>
    <w:tmpl w:val="3C5056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621DF2"/>
    <w:multiLevelType w:val="hybridMultilevel"/>
    <w:tmpl w:val="4252B16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10"/>
  </w:num>
  <w:num w:numId="5">
    <w:abstractNumId w:val="5"/>
  </w:num>
  <w:num w:numId="6">
    <w:abstractNumId w:val="0"/>
  </w:num>
  <w:num w:numId="7">
    <w:abstractNumId w:val="11"/>
  </w:num>
  <w:num w:numId="8">
    <w:abstractNumId w:val="4"/>
  </w:num>
  <w:num w:numId="9">
    <w:abstractNumId w:val="6"/>
  </w:num>
  <w:num w:numId="10">
    <w:abstractNumId w:val="2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surveill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ws5pxgerdsqe2xtipxw9uv9zrav5xz002&quot;&gt;MartineVaccineStudy&lt;record-ids&gt;&lt;item&gt;1&lt;/item&gt;&lt;item&gt;3&lt;/item&gt;&lt;item&gt;5&lt;/item&gt;&lt;item&gt;9&lt;/item&gt;&lt;item&gt;14&lt;/item&gt;&lt;item&gt;15&lt;/item&gt;&lt;item&gt;16&lt;/item&gt;&lt;item&gt;17&lt;/item&gt;&lt;item&gt;29&lt;/item&gt;&lt;item&gt;34&lt;/item&gt;&lt;item&gt;35&lt;/item&gt;&lt;item&gt;36&lt;/item&gt;&lt;item&gt;37&lt;/item&gt;&lt;item&gt;39&lt;/item&gt;&lt;item&gt;40&lt;/item&gt;&lt;item&gt;42&lt;/item&gt;&lt;item&gt;43&lt;/item&gt;&lt;item&gt;45&lt;/item&gt;&lt;item&gt;46&lt;/item&gt;&lt;item&gt;47&lt;/item&gt;&lt;item&gt;48&lt;/item&gt;&lt;item&gt;50&lt;/item&gt;&lt;item&gt;51&lt;/item&gt;&lt;item&gt;53&lt;/item&gt;&lt;item&gt;56&lt;/item&gt;&lt;item&gt;57&lt;/item&gt;&lt;item&gt;58&lt;/item&gt;&lt;item&gt;59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20660A"/>
    <w:rsid w:val="000002A7"/>
    <w:rsid w:val="0000045E"/>
    <w:rsid w:val="00001845"/>
    <w:rsid w:val="00002ACA"/>
    <w:rsid w:val="00006C21"/>
    <w:rsid w:val="00010866"/>
    <w:rsid w:val="00010974"/>
    <w:rsid w:val="00013BAE"/>
    <w:rsid w:val="000147C3"/>
    <w:rsid w:val="00014B9E"/>
    <w:rsid w:val="00015873"/>
    <w:rsid w:val="00015A8F"/>
    <w:rsid w:val="00017383"/>
    <w:rsid w:val="00017DB5"/>
    <w:rsid w:val="00020754"/>
    <w:rsid w:val="00021957"/>
    <w:rsid w:val="00021E1D"/>
    <w:rsid w:val="000223BC"/>
    <w:rsid w:val="00022A71"/>
    <w:rsid w:val="000253C3"/>
    <w:rsid w:val="000255EA"/>
    <w:rsid w:val="00026053"/>
    <w:rsid w:val="00026991"/>
    <w:rsid w:val="00027E19"/>
    <w:rsid w:val="00027F4F"/>
    <w:rsid w:val="000304EA"/>
    <w:rsid w:val="00030704"/>
    <w:rsid w:val="00031730"/>
    <w:rsid w:val="00033E7E"/>
    <w:rsid w:val="00034D91"/>
    <w:rsid w:val="000352F5"/>
    <w:rsid w:val="0003532E"/>
    <w:rsid w:val="000356CF"/>
    <w:rsid w:val="00035A6A"/>
    <w:rsid w:val="00035D0A"/>
    <w:rsid w:val="00041C81"/>
    <w:rsid w:val="000435FE"/>
    <w:rsid w:val="00043A94"/>
    <w:rsid w:val="00044AC5"/>
    <w:rsid w:val="000472C7"/>
    <w:rsid w:val="0005186D"/>
    <w:rsid w:val="000533F8"/>
    <w:rsid w:val="00053672"/>
    <w:rsid w:val="0005418D"/>
    <w:rsid w:val="000549DF"/>
    <w:rsid w:val="00054B5B"/>
    <w:rsid w:val="0005625D"/>
    <w:rsid w:val="0006231E"/>
    <w:rsid w:val="00063367"/>
    <w:rsid w:val="00063852"/>
    <w:rsid w:val="000707F7"/>
    <w:rsid w:val="000720CE"/>
    <w:rsid w:val="00073A43"/>
    <w:rsid w:val="00073B97"/>
    <w:rsid w:val="00073D4E"/>
    <w:rsid w:val="00074F48"/>
    <w:rsid w:val="00077B1B"/>
    <w:rsid w:val="00082B06"/>
    <w:rsid w:val="00083923"/>
    <w:rsid w:val="00084107"/>
    <w:rsid w:val="0008497E"/>
    <w:rsid w:val="00084D94"/>
    <w:rsid w:val="0008529D"/>
    <w:rsid w:val="00085E05"/>
    <w:rsid w:val="00085E27"/>
    <w:rsid w:val="000860CB"/>
    <w:rsid w:val="000863AC"/>
    <w:rsid w:val="0009101B"/>
    <w:rsid w:val="000912D9"/>
    <w:rsid w:val="00092575"/>
    <w:rsid w:val="00092750"/>
    <w:rsid w:val="000A1DA2"/>
    <w:rsid w:val="000A3688"/>
    <w:rsid w:val="000A4811"/>
    <w:rsid w:val="000A4E6C"/>
    <w:rsid w:val="000A67BC"/>
    <w:rsid w:val="000A792D"/>
    <w:rsid w:val="000B15AB"/>
    <w:rsid w:val="000B1CA7"/>
    <w:rsid w:val="000B284F"/>
    <w:rsid w:val="000B5A95"/>
    <w:rsid w:val="000B651E"/>
    <w:rsid w:val="000B6EBC"/>
    <w:rsid w:val="000C01DD"/>
    <w:rsid w:val="000C1D6E"/>
    <w:rsid w:val="000C608A"/>
    <w:rsid w:val="000C6DB6"/>
    <w:rsid w:val="000C73BE"/>
    <w:rsid w:val="000D0FC1"/>
    <w:rsid w:val="000D139A"/>
    <w:rsid w:val="000D1837"/>
    <w:rsid w:val="000D202E"/>
    <w:rsid w:val="000D529D"/>
    <w:rsid w:val="000D5D60"/>
    <w:rsid w:val="000E0B8F"/>
    <w:rsid w:val="000E2607"/>
    <w:rsid w:val="000E70DF"/>
    <w:rsid w:val="000E775B"/>
    <w:rsid w:val="000E7A57"/>
    <w:rsid w:val="000F184D"/>
    <w:rsid w:val="000F2FA6"/>
    <w:rsid w:val="000F50EB"/>
    <w:rsid w:val="000F7BE1"/>
    <w:rsid w:val="001003AC"/>
    <w:rsid w:val="001008B4"/>
    <w:rsid w:val="00103105"/>
    <w:rsid w:val="0010331B"/>
    <w:rsid w:val="00105014"/>
    <w:rsid w:val="0010501B"/>
    <w:rsid w:val="001118B9"/>
    <w:rsid w:val="001131DE"/>
    <w:rsid w:val="00114E9E"/>
    <w:rsid w:val="0012102E"/>
    <w:rsid w:val="00121938"/>
    <w:rsid w:val="0012574C"/>
    <w:rsid w:val="00127C79"/>
    <w:rsid w:val="00130597"/>
    <w:rsid w:val="00130F5E"/>
    <w:rsid w:val="0013118F"/>
    <w:rsid w:val="001324BC"/>
    <w:rsid w:val="00136290"/>
    <w:rsid w:val="001362C6"/>
    <w:rsid w:val="00137646"/>
    <w:rsid w:val="00140F4A"/>
    <w:rsid w:val="00144A06"/>
    <w:rsid w:val="00146142"/>
    <w:rsid w:val="00150A55"/>
    <w:rsid w:val="00153B17"/>
    <w:rsid w:val="00153CE8"/>
    <w:rsid w:val="00155164"/>
    <w:rsid w:val="001551CA"/>
    <w:rsid w:val="00155B97"/>
    <w:rsid w:val="001562E5"/>
    <w:rsid w:val="00157027"/>
    <w:rsid w:val="00161CD4"/>
    <w:rsid w:val="00162C03"/>
    <w:rsid w:val="0016308E"/>
    <w:rsid w:val="0016464B"/>
    <w:rsid w:val="00165A05"/>
    <w:rsid w:val="00165AE0"/>
    <w:rsid w:val="0017625E"/>
    <w:rsid w:val="00181275"/>
    <w:rsid w:val="00181B27"/>
    <w:rsid w:val="00181FBA"/>
    <w:rsid w:val="00182181"/>
    <w:rsid w:val="0018295E"/>
    <w:rsid w:val="00184A9A"/>
    <w:rsid w:val="00190078"/>
    <w:rsid w:val="00190D47"/>
    <w:rsid w:val="00192207"/>
    <w:rsid w:val="001935A6"/>
    <w:rsid w:val="00194532"/>
    <w:rsid w:val="00195112"/>
    <w:rsid w:val="001A2172"/>
    <w:rsid w:val="001A3268"/>
    <w:rsid w:val="001A4945"/>
    <w:rsid w:val="001A6C28"/>
    <w:rsid w:val="001A6D50"/>
    <w:rsid w:val="001B3A33"/>
    <w:rsid w:val="001B42FA"/>
    <w:rsid w:val="001B4A93"/>
    <w:rsid w:val="001B6BE3"/>
    <w:rsid w:val="001B7A46"/>
    <w:rsid w:val="001C29F6"/>
    <w:rsid w:val="001C68CF"/>
    <w:rsid w:val="001C7C80"/>
    <w:rsid w:val="001D014B"/>
    <w:rsid w:val="001D144F"/>
    <w:rsid w:val="001D465D"/>
    <w:rsid w:val="001D4721"/>
    <w:rsid w:val="001E08BE"/>
    <w:rsid w:val="001E390F"/>
    <w:rsid w:val="001E399B"/>
    <w:rsid w:val="001E5EEC"/>
    <w:rsid w:val="001E6075"/>
    <w:rsid w:val="001E7898"/>
    <w:rsid w:val="001E7DAB"/>
    <w:rsid w:val="001F324E"/>
    <w:rsid w:val="001F3D55"/>
    <w:rsid w:val="001F3FED"/>
    <w:rsid w:val="001F45BF"/>
    <w:rsid w:val="001F524F"/>
    <w:rsid w:val="00200383"/>
    <w:rsid w:val="002007F2"/>
    <w:rsid w:val="00202F47"/>
    <w:rsid w:val="0020317C"/>
    <w:rsid w:val="002035F8"/>
    <w:rsid w:val="002042A3"/>
    <w:rsid w:val="0020660A"/>
    <w:rsid w:val="00211560"/>
    <w:rsid w:val="00211BB8"/>
    <w:rsid w:val="00213D11"/>
    <w:rsid w:val="00217491"/>
    <w:rsid w:val="0022038B"/>
    <w:rsid w:val="00220908"/>
    <w:rsid w:val="002219A8"/>
    <w:rsid w:val="00222FA3"/>
    <w:rsid w:val="002276A6"/>
    <w:rsid w:val="0023049A"/>
    <w:rsid w:val="00232856"/>
    <w:rsid w:val="0023752D"/>
    <w:rsid w:val="002375CF"/>
    <w:rsid w:val="002419E6"/>
    <w:rsid w:val="002424CB"/>
    <w:rsid w:val="0024437C"/>
    <w:rsid w:val="002443C6"/>
    <w:rsid w:val="002453F8"/>
    <w:rsid w:val="00250183"/>
    <w:rsid w:val="002502ED"/>
    <w:rsid w:val="00254317"/>
    <w:rsid w:val="00257188"/>
    <w:rsid w:val="00261851"/>
    <w:rsid w:val="002632BA"/>
    <w:rsid w:val="00264EF4"/>
    <w:rsid w:val="00265DD4"/>
    <w:rsid w:val="00265F8F"/>
    <w:rsid w:val="002662CB"/>
    <w:rsid w:val="0026767E"/>
    <w:rsid w:val="00270EF0"/>
    <w:rsid w:val="00274358"/>
    <w:rsid w:val="00275D01"/>
    <w:rsid w:val="00277434"/>
    <w:rsid w:val="0028183E"/>
    <w:rsid w:val="002822B6"/>
    <w:rsid w:val="002823E8"/>
    <w:rsid w:val="00282AF1"/>
    <w:rsid w:val="00282F66"/>
    <w:rsid w:val="0028593E"/>
    <w:rsid w:val="002906A6"/>
    <w:rsid w:val="00291A9D"/>
    <w:rsid w:val="00292365"/>
    <w:rsid w:val="002926C7"/>
    <w:rsid w:val="002945FF"/>
    <w:rsid w:val="00294BE7"/>
    <w:rsid w:val="002962A7"/>
    <w:rsid w:val="00296501"/>
    <w:rsid w:val="00296E57"/>
    <w:rsid w:val="002A0758"/>
    <w:rsid w:val="002A1F33"/>
    <w:rsid w:val="002A5565"/>
    <w:rsid w:val="002A5A58"/>
    <w:rsid w:val="002A7587"/>
    <w:rsid w:val="002B18BC"/>
    <w:rsid w:val="002B46E7"/>
    <w:rsid w:val="002B4C1D"/>
    <w:rsid w:val="002B4D9A"/>
    <w:rsid w:val="002B6BA9"/>
    <w:rsid w:val="002C2C87"/>
    <w:rsid w:val="002C30A7"/>
    <w:rsid w:val="002C370D"/>
    <w:rsid w:val="002C405C"/>
    <w:rsid w:val="002C56E4"/>
    <w:rsid w:val="002D37A3"/>
    <w:rsid w:val="002D4767"/>
    <w:rsid w:val="002D4F27"/>
    <w:rsid w:val="002D72CC"/>
    <w:rsid w:val="002D7443"/>
    <w:rsid w:val="002E17E1"/>
    <w:rsid w:val="002E1BED"/>
    <w:rsid w:val="002E3E9A"/>
    <w:rsid w:val="002E4B9B"/>
    <w:rsid w:val="002E609E"/>
    <w:rsid w:val="002E65EC"/>
    <w:rsid w:val="002F0D87"/>
    <w:rsid w:val="002F1120"/>
    <w:rsid w:val="002F12FE"/>
    <w:rsid w:val="002F394B"/>
    <w:rsid w:val="002F4FB9"/>
    <w:rsid w:val="002F6492"/>
    <w:rsid w:val="002F709B"/>
    <w:rsid w:val="0030613E"/>
    <w:rsid w:val="003074EF"/>
    <w:rsid w:val="00307CA0"/>
    <w:rsid w:val="00310D41"/>
    <w:rsid w:val="0031725C"/>
    <w:rsid w:val="00317540"/>
    <w:rsid w:val="00317D29"/>
    <w:rsid w:val="0032242C"/>
    <w:rsid w:val="00330D2C"/>
    <w:rsid w:val="00331533"/>
    <w:rsid w:val="0033287F"/>
    <w:rsid w:val="00333221"/>
    <w:rsid w:val="003402CF"/>
    <w:rsid w:val="00341CDC"/>
    <w:rsid w:val="00342B44"/>
    <w:rsid w:val="003455E4"/>
    <w:rsid w:val="0034780F"/>
    <w:rsid w:val="003523CA"/>
    <w:rsid w:val="00353692"/>
    <w:rsid w:val="00357569"/>
    <w:rsid w:val="00360EBC"/>
    <w:rsid w:val="00361A2B"/>
    <w:rsid w:val="0036230C"/>
    <w:rsid w:val="0036239E"/>
    <w:rsid w:val="00362D3F"/>
    <w:rsid w:val="003661AC"/>
    <w:rsid w:val="0036794B"/>
    <w:rsid w:val="00367E1F"/>
    <w:rsid w:val="00372416"/>
    <w:rsid w:val="00372AFC"/>
    <w:rsid w:val="00373ED9"/>
    <w:rsid w:val="00374AC2"/>
    <w:rsid w:val="0038159C"/>
    <w:rsid w:val="00381831"/>
    <w:rsid w:val="00381D7A"/>
    <w:rsid w:val="00382E11"/>
    <w:rsid w:val="00383B96"/>
    <w:rsid w:val="00384972"/>
    <w:rsid w:val="003864CA"/>
    <w:rsid w:val="0039093B"/>
    <w:rsid w:val="00392F78"/>
    <w:rsid w:val="00394A60"/>
    <w:rsid w:val="003966EF"/>
    <w:rsid w:val="003A0019"/>
    <w:rsid w:val="003A0A27"/>
    <w:rsid w:val="003A151C"/>
    <w:rsid w:val="003A20A8"/>
    <w:rsid w:val="003A27A3"/>
    <w:rsid w:val="003A3820"/>
    <w:rsid w:val="003A7BE1"/>
    <w:rsid w:val="003A7D70"/>
    <w:rsid w:val="003A7F8F"/>
    <w:rsid w:val="003B4DE7"/>
    <w:rsid w:val="003B6612"/>
    <w:rsid w:val="003B7CD9"/>
    <w:rsid w:val="003C5A87"/>
    <w:rsid w:val="003C5CBF"/>
    <w:rsid w:val="003D12BF"/>
    <w:rsid w:val="003D193C"/>
    <w:rsid w:val="003D353D"/>
    <w:rsid w:val="003D4957"/>
    <w:rsid w:val="003E0BF5"/>
    <w:rsid w:val="003E2D24"/>
    <w:rsid w:val="003E3347"/>
    <w:rsid w:val="003E54CF"/>
    <w:rsid w:val="003F0B76"/>
    <w:rsid w:val="003F1881"/>
    <w:rsid w:val="003F485E"/>
    <w:rsid w:val="003F79C7"/>
    <w:rsid w:val="00404205"/>
    <w:rsid w:val="004057E0"/>
    <w:rsid w:val="0040584E"/>
    <w:rsid w:val="004073AD"/>
    <w:rsid w:val="00410390"/>
    <w:rsid w:val="00410714"/>
    <w:rsid w:val="00411D41"/>
    <w:rsid w:val="00413C1A"/>
    <w:rsid w:val="004151CB"/>
    <w:rsid w:val="00420F52"/>
    <w:rsid w:val="00422E9D"/>
    <w:rsid w:val="00425D3E"/>
    <w:rsid w:val="00427D74"/>
    <w:rsid w:val="00430718"/>
    <w:rsid w:val="00432B65"/>
    <w:rsid w:val="00433894"/>
    <w:rsid w:val="00433B6B"/>
    <w:rsid w:val="004349DD"/>
    <w:rsid w:val="004366B8"/>
    <w:rsid w:val="00437AB1"/>
    <w:rsid w:val="00440158"/>
    <w:rsid w:val="00444684"/>
    <w:rsid w:val="00450C0B"/>
    <w:rsid w:val="00453BFB"/>
    <w:rsid w:val="004613D6"/>
    <w:rsid w:val="00462EA7"/>
    <w:rsid w:val="004640B0"/>
    <w:rsid w:val="00466EA6"/>
    <w:rsid w:val="0046770E"/>
    <w:rsid w:val="004718A1"/>
    <w:rsid w:val="00471A81"/>
    <w:rsid w:val="004726BB"/>
    <w:rsid w:val="004825DA"/>
    <w:rsid w:val="00482995"/>
    <w:rsid w:val="00491AA5"/>
    <w:rsid w:val="00491FA5"/>
    <w:rsid w:val="00492340"/>
    <w:rsid w:val="00494349"/>
    <w:rsid w:val="00494640"/>
    <w:rsid w:val="00495BF1"/>
    <w:rsid w:val="00495FEB"/>
    <w:rsid w:val="00496DC5"/>
    <w:rsid w:val="00497052"/>
    <w:rsid w:val="00497D99"/>
    <w:rsid w:val="004A1B4F"/>
    <w:rsid w:val="004A221D"/>
    <w:rsid w:val="004A50FE"/>
    <w:rsid w:val="004A6951"/>
    <w:rsid w:val="004B068E"/>
    <w:rsid w:val="004B1DF1"/>
    <w:rsid w:val="004B4560"/>
    <w:rsid w:val="004B6218"/>
    <w:rsid w:val="004B78FA"/>
    <w:rsid w:val="004B7DA6"/>
    <w:rsid w:val="004C0B6C"/>
    <w:rsid w:val="004C1CB3"/>
    <w:rsid w:val="004C1E99"/>
    <w:rsid w:val="004C2956"/>
    <w:rsid w:val="004C703A"/>
    <w:rsid w:val="004C7F62"/>
    <w:rsid w:val="004D145A"/>
    <w:rsid w:val="004D4100"/>
    <w:rsid w:val="004D42B3"/>
    <w:rsid w:val="004D5229"/>
    <w:rsid w:val="004D6657"/>
    <w:rsid w:val="004D7978"/>
    <w:rsid w:val="004E35E7"/>
    <w:rsid w:val="004E44B4"/>
    <w:rsid w:val="004E5AA1"/>
    <w:rsid w:val="004E7109"/>
    <w:rsid w:val="004E7373"/>
    <w:rsid w:val="004F055E"/>
    <w:rsid w:val="004F16EE"/>
    <w:rsid w:val="004F2764"/>
    <w:rsid w:val="004F394D"/>
    <w:rsid w:val="004F45AA"/>
    <w:rsid w:val="004F4633"/>
    <w:rsid w:val="004F5A9B"/>
    <w:rsid w:val="004F614B"/>
    <w:rsid w:val="004F61DD"/>
    <w:rsid w:val="004F7538"/>
    <w:rsid w:val="00500DE7"/>
    <w:rsid w:val="00503170"/>
    <w:rsid w:val="00503AEA"/>
    <w:rsid w:val="00503EB2"/>
    <w:rsid w:val="00504634"/>
    <w:rsid w:val="00505540"/>
    <w:rsid w:val="00506548"/>
    <w:rsid w:val="0050699E"/>
    <w:rsid w:val="00510548"/>
    <w:rsid w:val="00512233"/>
    <w:rsid w:val="00513126"/>
    <w:rsid w:val="00515A0B"/>
    <w:rsid w:val="00515EA1"/>
    <w:rsid w:val="00520A90"/>
    <w:rsid w:val="00521A73"/>
    <w:rsid w:val="0052255E"/>
    <w:rsid w:val="005268FC"/>
    <w:rsid w:val="0052789C"/>
    <w:rsid w:val="00527B08"/>
    <w:rsid w:val="00527D31"/>
    <w:rsid w:val="00530695"/>
    <w:rsid w:val="00530F89"/>
    <w:rsid w:val="005311D5"/>
    <w:rsid w:val="00536522"/>
    <w:rsid w:val="005371AB"/>
    <w:rsid w:val="005400EC"/>
    <w:rsid w:val="00540E62"/>
    <w:rsid w:val="00541E37"/>
    <w:rsid w:val="00541F00"/>
    <w:rsid w:val="00545A1C"/>
    <w:rsid w:val="00545DD8"/>
    <w:rsid w:val="00550D14"/>
    <w:rsid w:val="00550D9C"/>
    <w:rsid w:val="00551D42"/>
    <w:rsid w:val="00553B3D"/>
    <w:rsid w:val="00553DE9"/>
    <w:rsid w:val="00555967"/>
    <w:rsid w:val="00557A64"/>
    <w:rsid w:val="00560B49"/>
    <w:rsid w:val="005616ED"/>
    <w:rsid w:val="00562B61"/>
    <w:rsid w:val="00566738"/>
    <w:rsid w:val="00573F5B"/>
    <w:rsid w:val="00574C87"/>
    <w:rsid w:val="00574D5D"/>
    <w:rsid w:val="005751BA"/>
    <w:rsid w:val="00576FF7"/>
    <w:rsid w:val="0058045F"/>
    <w:rsid w:val="0058282C"/>
    <w:rsid w:val="00590C5D"/>
    <w:rsid w:val="00591EB6"/>
    <w:rsid w:val="005920C5"/>
    <w:rsid w:val="00592369"/>
    <w:rsid w:val="0059308F"/>
    <w:rsid w:val="005932FB"/>
    <w:rsid w:val="00595216"/>
    <w:rsid w:val="005958F4"/>
    <w:rsid w:val="00595935"/>
    <w:rsid w:val="005A0DA8"/>
    <w:rsid w:val="005A25F1"/>
    <w:rsid w:val="005A4BAC"/>
    <w:rsid w:val="005A500F"/>
    <w:rsid w:val="005A73CD"/>
    <w:rsid w:val="005B0D8D"/>
    <w:rsid w:val="005B0DA4"/>
    <w:rsid w:val="005B5F35"/>
    <w:rsid w:val="005B7EF3"/>
    <w:rsid w:val="005C0DA0"/>
    <w:rsid w:val="005C2E79"/>
    <w:rsid w:val="005C2FCF"/>
    <w:rsid w:val="005C4FFD"/>
    <w:rsid w:val="005C578C"/>
    <w:rsid w:val="005D0167"/>
    <w:rsid w:val="005D2E0D"/>
    <w:rsid w:val="005D36CE"/>
    <w:rsid w:val="005D50A7"/>
    <w:rsid w:val="005D5FFF"/>
    <w:rsid w:val="005D6438"/>
    <w:rsid w:val="005E08A9"/>
    <w:rsid w:val="005E1CA6"/>
    <w:rsid w:val="005E48C3"/>
    <w:rsid w:val="005E65CC"/>
    <w:rsid w:val="005E7E7E"/>
    <w:rsid w:val="005F13A2"/>
    <w:rsid w:val="005F2097"/>
    <w:rsid w:val="005F3FF5"/>
    <w:rsid w:val="005F597B"/>
    <w:rsid w:val="005F7C63"/>
    <w:rsid w:val="006016ED"/>
    <w:rsid w:val="00601A21"/>
    <w:rsid w:val="00605BC4"/>
    <w:rsid w:val="00605C18"/>
    <w:rsid w:val="00610CC1"/>
    <w:rsid w:val="00615675"/>
    <w:rsid w:val="00615A77"/>
    <w:rsid w:val="00616777"/>
    <w:rsid w:val="00616EB9"/>
    <w:rsid w:val="00621C68"/>
    <w:rsid w:val="00623B2D"/>
    <w:rsid w:val="006275CF"/>
    <w:rsid w:val="00635599"/>
    <w:rsid w:val="00641955"/>
    <w:rsid w:val="00641E3B"/>
    <w:rsid w:val="00643F23"/>
    <w:rsid w:val="00645555"/>
    <w:rsid w:val="006458DB"/>
    <w:rsid w:val="00645E12"/>
    <w:rsid w:val="006475D2"/>
    <w:rsid w:val="00647725"/>
    <w:rsid w:val="0065117B"/>
    <w:rsid w:val="0065295D"/>
    <w:rsid w:val="00655E80"/>
    <w:rsid w:val="00657875"/>
    <w:rsid w:val="00660725"/>
    <w:rsid w:val="006610F7"/>
    <w:rsid w:val="00664266"/>
    <w:rsid w:val="0066466A"/>
    <w:rsid w:val="00665B00"/>
    <w:rsid w:val="006662FB"/>
    <w:rsid w:val="006665DA"/>
    <w:rsid w:val="00666DDC"/>
    <w:rsid w:val="00667B09"/>
    <w:rsid w:val="006707B4"/>
    <w:rsid w:val="00672FAD"/>
    <w:rsid w:val="006803A2"/>
    <w:rsid w:val="00681186"/>
    <w:rsid w:val="00683C38"/>
    <w:rsid w:val="00685BFD"/>
    <w:rsid w:val="00690C78"/>
    <w:rsid w:val="00690D61"/>
    <w:rsid w:val="00691C15"/>
    <w:rsid w:val="00692437"/>
    <w:rsid w:val="00694DB6"/>
    <w:rsid w:val="00695443"/>
    <w:rsid w:val="0069739B"/>
    <w:rsid w:val="00697C0D"/>
    <w:rsid w:val="006A0DFE"/>
    <w:rsid w:val="006A1738"/>
    <w:rsid w:val="006A2AF3"/>
    <w:rsid w:val="006A3817"/>
    <w:rsid w:val="006A43A7"/>
    <w:rsid w:val="006A4D58"/>
    <w:rsid w:val="006A7121"/>
    <w:rsid w:val="006B16A8"/>
    <w:rsid w:val="006B248B"/>
    <w:rsid w:val="006B33B2"/>
    <w:rsid w:val="006B54C9"/>
    <w:rsid w:val="006C1E22"/>
    <w:rsid w:val="006C22E6"/>
    <w:rsid w:val="006C2EE1"/>
    <w:rsid w:val="006C313F"/>
    <w:rsid w:val="006C44F5"/>
    <w:rsid w:val="006C73EB"/>
    <w:rsid w:val="006D0655"/>
    <w:rsid w:val="006D12B6"/>
    <w:rsid w:val="006D2F5D"/>
    <w:rsid w:val="006D3514"/>
    <w:rsid w:val="006D462A"/>
    <w:rsid w:val="006D4E03"/>
    <w:rsid w:val="006D5E8A"/>
    <w:rsid w:val="006D6DD2"/>
    <w:rsid w:val="006D76D5"/>
    <w:rsid w:val="006E411F"/>
    <w:rsid w:val="006E475D"/>
    <w:rsid w:val="006E586F"/>
    <w:rsid w:val="006E5952"/>
    <w:rsid w:val="006E790D"/>
    <w:rsid w:val="006E7C5B"/>
    <w:rsid w:val="006F021C"/>
    <w:rsid w:val="006F08AA"/>
    <w:rsid w:val="006F15C0"/>
    <w:rsid w:val="006F1702"/>
    <w:rsid w:val="006F2086"/>
    <w:rsid w:val="006F34C9"/>
    <w:rsid w:val="006F3A0E"/>
    <w:rsid w:val="006F477E"/>
    <w:rsid w:val="006F7330"/>
    <w:rsid w:val="007007C4"/>
    <w:rsid w:val="00701A62"/>
    <w:rsid w:val="00703F26"/>
    <w:rsid w:val="00706682"/>
    <w:rsid w:val="00707388"/>
    <w:rsid w:val="00710401"/>
    <w:rsid w:val="00712CCE"/>
    <w:rsid w:val="007168F7"/>
    <w:rsid w:val="0071718C"/>
    <w:rsid w:val="00717BC2"/>
    <w:rsid w:val="0072476D"/>
    <w:rsid w:val="00724BEF"/>
    <w:rsid w:val="007261F1"/>
    <w:rsid w:val="00726A8D"/>
    <w:rsid w:val="00726B92"/>
    <w:rsid w:val="007275AB"/>
    <w:rsid w:val="00731A4B"/>
    <w:rsid w:val="007320F8"/>
    <w:rsid w:val="00741864"/>
    <w:rsid w:val="00744146"/>
    <w:rsid w:val="00746863"/>
    <w:rsid w:val="0074719C"/>
    <w:rsid w:val="00747486"/>
    <w:rsid w:val="00747B89"/>
    <w:rsid w:val="00747C24"/>
    <w:rsid w:val="00750DAF"/>
    <w:rsid w:val="007529F9"/>
    <w:rsid w:val="007568C7"/>
    <w:rsid w:val="00756B06"/>
    <w:rsid w:val="00757394"/>
    <w:rsid w:val="00757580"/>
    <w:rsid w:val="00762A70"/>
    <w:rsid w:val="0076312B"/>
    <w:rsid w:val="0076714D"/>
    <w:rsid w:val="00771707"/>
    <w:rsid w:val="00774375"/>
    <w:rsid w:val="007752B1"/>
    <w:rsid w:val="00775789"/>
    <w:rsid w:val="00775D5D"/>
    <w:rsid w:val="0077651D"/>
    <w:rsid w:val="007830FB"/>
    <w:rsid w:val="00785918"/>
    <w:rsid w:val="007869EB"/>
    <w:rsid w:val="00786C0F"/>
    <w:rsid w:val="00787BD4"/>
    <w:rsid w:val="007933D7"/>
    <w:rsid w:val="00794479"/>
    <w:rsid w:val="0079560B"/>
    <w:rsid w:val="00795BF5"/>
    <w:rsid w:val="007A1670"/>
    <w:rsid w:val="007A5687"/>
    <w:rsid w:val="007A5E2B"/>
    <w:rsid w:val="007A689F"/>
    <w:rsid w:val="007B137B"/>
    <w:rsid w:val="007B3ADA"/>
    <w:rsid w:val="007B649F"/>
    <w:rsid w:val="007B666A"/>
    <w:rsid w:val="007C0A59"/>
    <w:rsid w:val="007C4553"/>
    <w:rsid w:val="007C6112"/>
    <w:rsid w:val="007C6478"/>
    <w:rsid w:val="007D0641"/>
    <w:rsid w:val="007D1EE9"/>
    <w:rsid w:val="007D41A8"/>
    <w:rsid w:val="007D4F32"/>
    <w:rsid w:val="007D593F"/>
    <w:rsid w:val="007D6363"/>
    <w:rsid w:val="007D73A5"/>
    <w:rsid w:val="007D76B1"/>
    <w:rsid w:val="007D7833"/>
    <w:rsid w:val="007E0D0A"/>
    <w:rsid w:val="007E2507"/>
    <w:rsid w:val="007E51FE"/>
    <w:rsid w:val="007E5972"/>
    <w:rsid w:val="007E5A93"/>
    <w:rsid w:val="007E7271"/>
    <w:rsid w:val="007E7413"/>
    <w:rsid w:val="007F016D"/>
    <w:rsid w:val="007F09C3"/>
    <w:rsid w:val="007F2DE8"/>
    <w:rsid w:val="007F3AA0"/>
    <w:rsid w:val="007F3C6C"/>
    <w:rsid w:val="00803A44"/>
    <w:rsid w:val="00806731"/>
    <w:rsid w:val="00807701"/>
    <w:rsid w:val="008138F3"/>
    <w:rsid w:val="00816CE9"/>
    <w:rsid w:val="00822B06"/>
    <w:rsid w:val="008234DB"/>
    <w:rsid w:val="00825FA7"/>
    <w:rsid w:val="008271FB"/>
    <w:rsid w:val="00830AAD"/>
    <w:rsid w:val="00832683"/>
    <w:rsid w:val="008326FE"/>
    <w:rsid w:val="008327BD"/>
    <w:rsid w:val="008335F3"/>
    <w:rsid w:val="008355B4"/>
    <w:rsid w:val="00840AD9"/>
    <w:rsid w:val="00840CE5"/>
    <w:rsid w:val="00842A28"/>
    <w:rsid w:val="00844D01"/>
    <w:rsid w:val="008450DE"/>
    <w:rsid w:val="0084750C"/>
    <w:rsid w:val="00850932"/>
    <w:rsid w:val="008510A7"/>
    <w:rsid w:val="00852185"/>
    <w:rsid w:val="00852EF1"/>
    <w:rsid w:val="0085401E"/>
    <w:rsid w:val="00855026"/>
    <w:rsid w:val="00857728"/>
    <w:rsid w:val="00860A60"/>
    <w:rsid w:val="008610EF"/>
    <w:rsid w:val="0086159A"/>
    <w:rsid w:val="008623D7"/>
    <w:rsid w:val="0086272F"/>
    <w:rsid w:val="00865884"/>
    <w:rsid w:val="0086614E"/>
    <w:rsid w:val="00870E04"/>
    <w:rsid w:val="00873083"/>
    <w:rsid w:val="00873CDE"/>
    <w:rsid w:val="008761A0"/>
    <w:rsid w:val="00876D81"/>
    <w:rsid w:val="00876FCA"/>
    <w:rsid w:val="008771D6"/>
    <w:rsid w:val="0088091B"/>
    <w:rsid w:val="008829D0"/>
    <w:rsid w:val="00891E6F"/>
    <w:rsid w:val="0089206B"/>
    <w:rsid w:val="008925AF"/>
    <w:rsid w:val="00892C76"/>
    <w:rsid w:val="0089349F"/>
    <w:rsid w:val="00895A1D"/>
    <w:rsid w:val="00896C8F"/>
    <w:rsid w:val="008A03F2"/>
    <w:rsid w:val="008A3154"/>
    <w:rsid w:val="008A51A9"/>
    <w:rsid w:val="008B2DDE"/>
    <w:rsid w:val="008B3615"/>
    <w:rsid w:val="008B3FA0"/>
    <w:rsid w:val="008B5BEB"/>
    <w:rsid w:val="008C032F"/>
    <w:rsid w:val="008C10F6"/>
    <w:rsid w:val="008C1350"/>
    <w:rsid w:val="008C201E"/>
    <w:rsid w:val="008C3C2B"/>
    <w:rsid w:val="008C45ED"/>
    <w:rsid w:val="008C5152"/>
    <w:rsid w:val="008C7F21"/>
    <w:rsid w:val="008D0167"/>
    <w:rsid w:val="008D16B6"/>
    <w:rsid w:val="008D2B4A"/>
    <w:rsid w:val="008D39A2"/>
    <w:rsid w:val="008D4DF8"/>
    <w:rsid w:val="008D510C"/>
    <w:rsid w:val="008D7349"/>
    <w:rsid w:val="008D7A49"/>
    <w:rsid w:val="008D7B16"/>
    <w:rsid w:val="008E1A68"/>
    <w:rsid w:val="008E307C"/>
    <w:rsid w:val="008E48BD"/>
    <w:rsid w:val="008E4C88"/>
    <w:rsid w:val="008E6012"/>
    <w:rsid w:val="008E69A2"/>
    <w:rsid w:val="008F0AD3"/>
    <w:rsid w:val="008F1488"/>
    <w:rsid w:val="008F1899"/>
    <w:rsid w:val="008F2606"/>
    <w:rsid w:val="00900833"/>
    <w:rsid w:val="00900A47"/>
    <w:rsid w:val="00901FB6"/>
    <w:rsid w:val="009054EF"/>
    <w:rsid w:val="00905BDD"/>
    <w:rsid w:val="00907481"/>
    <w:rsid w:val="009171D6"/>
    <w:rsid w:val="00917A5A"/>
    <w:rsid w:val="00920DAF"/>
    <w:rsid w:val="0092101B"/>
    <w:rsid w:val="00924B7C"/>
    <w:rsid w:val="009271FA"/>
    <w:rsid w:val="00930522"/>
    <w:rsid w:val="0093101B"/>
    <w:rsid w:val="00932D40"/>
    <w:rsid w:val="00936A22"/>
    <w:rsid w:val="00936AC8"/>
    <w:rsid w:val="00936CC7"/>
    <w:rsid w:val="00941E61"/>
    <w:rsid w:val="00942407"/>
    <w:rsid w:val="009445B2"/>
    <w:rsid w:val="00945061"/>
    <w:rsid w:val="00950938"/>
    <w:rsid w:val="00950B27"/>
    <w:rsid w:val="00950CCD"/>
    <w:rsid w:val="00950D1E"/>
    <w:rsid w:val="009516EC"/>
    <w:rsid w:val="009524A5"/>
    <w:rsid w:val="009526C4"/>
    <w:rsid w:val="00954597"/>
    <w:rsid w:val="00956ABA"/>
    <w:rsid w:val="00962F85"/>
    <w:rsid w:val="00965254"/>
    <w:rsid w:val="009656E4"/>
    <w:rsid w:val="00966756"/>
    <w:rsid w:val="00966875"/>
    <w:rsid w:val="0097164D"/>
    <w:rsid w:val="009738AC"/>
    <w:rsid w:val="00975B91"/>
    <w:rsid w:val="00975CA9"/>
    <w:rsid w:val="009778A7"/>
    <w:rsid w:val="00977E14"/>
    <w:rsid w:val="00981BB1"/>
    <w:rsid w:val="00985C0C"/>
    <w:rsid w:val="0098784E"/>
    <w:rsid w:val="00987D77"/>
    <w:rsid w:val="00990166"/>
    <w:rsid w:val="00991BF9"/>
    <w:rsid w:val="00991E67"/>
    <w:rsid w:val="00993FA0"/>
    <w:rsid w:val="009944EB"/>
    <w:rsid w:val="0099451F"/>
    <w:rsid w:val="009948B0"/>
    <w:rsid w:val="00997DEA"/>
    <w:rsid w:val="009A1AAF"/>
    <w:rsid w:val="009A2C0A"/>
    <w:rsid w:val="009A3B08"/>
    <w:rsid w:val="009A5251"/>
    <w:rsid w:val="009B23A1"/>
    <w:rsid w:val="009B2AB0"/>
    <w:rsid w:val="009B4C10"/>
    <w:rsid w:val="009B5760"/>
    <w:rsid w:val="009B6530"/>
    <w:rsid w:val="009B6668"/>
    <w:rsid w:val="009C2F76"/>
    <w:rsid w:val="009C4183"/>
    <w:rsid w:val="009C55BF"/>
    <w:rsid w:val="009C6B52"/>
    <w:rsid w:val="009C7C0B"/>
    <w:rsid w:val="009D1EA9"/>
    <w:rsid w:val="009D38D1"/>
    <w:rsid w:val="009E0256"/>
    <w:rsid w:val="009E1F97"/>
    <w:rsid w:val="009E2E90"/>
    <w:rsid w:val="009E6BAD"/>
    <w:rsid w:val="009F05F8"/>
    <w:rsid w:val="009F09B8"/>
    <w:rsid w:val="009F33F3"/>
    <w:rsid w:val="009F3987"/>
    <w:rsid w:val="009F45B0"/>
    <w:rsid w:val="009F489C"/>
    <w:rsid w:val="009F536E"/>
    <w:rsid w:val="009F53EB"/>
    <w:rsid w:val="009F65C8"/>
    <w:rsid w:val="009F7FB8"/>
    <w:rsid w:val="00A00D93"/>
    <w:rsid w:val="00A02C0A"/>
    <w:rsid w:val="00A02C47"/>
    <w:rsid w:val="00A0336D"/>
    <w:rsid w:val="00A03EBC"/>
    <w:rsid w:val="00A06B5C"/>
    <w:rsid w:val="00A07074"/>
    <w:rsid w:val="00A1166E"/>
    <w:rsid w:val="00A145F4"/>
    <w:rsid w:val="00A17CA3"/>
    <w:rsid w:val="00A22782"/>
    <w:rsid w:val="00A243D8"/>
    <w:rsid w:val="00A25905"/>
    <w:rsid w:val="00A26A5C"/>
    <w:rsid w:val="00A2724E"/>
    <w:rsid w:val="00A3112B"/>
    <w:rsid w:val="00A32D8E"/>
    <w:rsid w:val="00A335DD"/>
    <w:rsid w:val="00A355C5"/>
    <w:rsid w:val="00A35E5D"/>
    <w:rsid w:val="00A35FC7"/>
    <w:rsid w:val="00A3660F"/>
    <w:rsid w:val="00A42DD6"/>
    <w:rsid w:val="00A43215"/>
    <w:rsid w:val="00A43941"/>
    <w:rsid w:val="00A43AD6"/>
    <w:rsid w:val="00A45378"/>
    <w:rsid w:val="00A50054"/>
    <w:rsid w:val="00A50A87"/>
    <w:rsid w:val="00A518FC"/>
    <w:rsid w:val="00A51CF6"/>
    <w:rsid w:val="00A52631"/>
    <w:rsid w:val="00A52D73"/>
    <w:rsid w:val="00A54A7B"/>
    <w:rsid w:val="00A558AA"/>
    <w:rsid w:val="00A57A11"/>
    <w:rsid w:val="00A60365"/>
    <w:rsid w:val="00A6312A"/>
    <w:rsid w:val="00A63454"/>
    <w:rsid w:val="00A63BE7"/>
    <w:rsid w:val="00A648D1"/>
    <w:rsid w:val="00A67AF4"/>
    <w:rsid w:val="00A70287"/>
    <w:rsid w:val="00A708E0"/>
    <w:rsid w:val="00A713FB"/>
    <w:rsid w:val="00A817AB"/>
    <w:rsid w:val="00A83331"/>
    <w:rsid w:val="00A849B0"/>
    <w:rsid w:val="00A85829"/>
    <w:rsid w:val="00A85C0D"/>
    <w:rsid w:val="00A9027C"/>
    <w:rsid w:val="00A90D94"/>
    <w:rsid w:val="00A9145B"/>
    <w:rsid w:val="00AA0616"/>
    <w:rsid w:val="00AA11A4"/>
    <w:rsid w:val="00AA1EF3"/>
    <w:rsid w:val="00AA2436"/>
    <w:rsid w:val="00AA26D3"/>
    <w:rsid w:val="00AA3335"/>
    <w:rsid w:val="00AA33F9"/>
    <w:rsid w:val="00AA525D"/>
    <w:rsid w:val="00AA53D0"/>
    <w:rsid w:val="00AA764D"/>
    <w:rsid w:val="00AB4F53"/>
    <w:rsid w:val="00AB500D"/>
    <w:rsid w:val="00AB5D66"/>
    <w:rsid w:val="00AB7E5D"/>
    <w:rsid w:val="00AC1128"/>
    <w:rsid w:val="00AC1D37"/>
    <w:rsid w:val="00AC1E0D"/>
    <w:rsid w:val="00AC233C"/>
    <w:rsid w:val="00AC6052"/>
    <w:rsid w:val="00AD134F"/>
    <w:rsid w:val="00AD2AFD"/>
    <w:rsid w:val="00AD3755"/>
    <w:rsid w:val="00AD3EC0"/>
    <w:rsid w:val="00AD6208"/>
    <w:rsid w:val="00AD6E5D"/>
    <w:rsid w:val="00AE111D"/>
    <w:rsid w:val="00AE1EF0"/>
    <w:rsid w:val="00AE33D2"/>
    <w:rsid w:val="00AE41C7"/>
    <w:rsid w:val="00AE41F6"/>
    <w:rsid w:val="00AE46C7"/>
    <w:rsid w:val="00AE51D6"/>
    <w:rsid w:val="00AE5973"/>
    <w:rsid w:val="00AE60A7"/>
    <w:rsid w:val="00AE6B8A"/>
    <w:rsid w:val="00AE7B48"/>
    <w:rsid w:val="00AF0124"/>
    <w:rsid w:val="00AF231A"/>
    <w:rsid w:val="00AF2B13"/>
    <w:rsid w:val="00AF362B"/>
    <w:rsid w:val="00AF408F"/>
    <w:rsid w:val="00AF79C9"/>
    <w:rsid w:val="00B022E3"/>
    <w:rsid w:val="00B0379B"/>
    <w:rsid w:val="00B0500A"/>
    <w:rsid w:val="00B06816"/>
    <w:rsid w:val="00B12191"/>
    <w:rsid w:val="00B13203"/>
    <w:rsid w:val="00B16BD0"/>
    <w:rsid w:val="00B22841"/>
    <w:rsid w:val="00B240E8"/>
    <w:rsid w:val="00B25D9F"/>
    <w:rsid w:val="00B279F6"/>
    <w:rsid w:val="00B3012D"/>
    <w:rsid w:val="00B30873"/>
    <w:rsid w:val="00B31B69"/>
    <w:rsid w:val="00B4071D"/>
    <w:rsid w:val="00B41795"/>
    <w:rsid w:val="00B41A79"/>
    <w:rsid w:val="00B4355D"/>
    <w:rsid w:val="00B43BB7"/>
    <w:rsid w:val="00B43F5A"/>
    <w:rsid w:val="00B4492F"/>
    <w:rsid w:val="00B47AB7"/>
    <w:rsid w:val="00B52937"/>
    <w:rsid w:val="00B543A9"/>
    <w:rsid w:val="00B55E2C"/>
    <w:rsid w:val="00B5609D"/>
    <w:rsid w:val="00B57F5F"/>
    <w:rsid w:val="00B618FF"/>
    <w:rsid w:val="00B65C5D"/>
    <w:rsid w:val="00B666EC"/>
    <w:rsid w:val="00B670DC"/>
    <w:rsid w:val="00B6782F"/>
    <w:rsid w:val="00B67890"/>
    <w:rsid w:val="00B7062F"/>
    <w:rsid w:val="00B719E2"/>
    <w:rsid w:val="00B71D00"/>
    <w:rsid w:val="00B742FF"/>
    <w:rsid w:val="00B76491"/>
    <w:rsid w:val="00B7727A"/>
    <w:rsid w:val="00B80694"/>
    <w:rsid w:val="00B81099"/>
    <w:rsid w:val="00B81369"/>
    <w:rsid w:val="00B84703"/>
    <w:rsid w:val="00B84C60"/>
    <w:rsid w:val="00B8581C"/>
    <w:rsid w:val="00B92729"/>
    <w:rsid w:val="00B92C16"/>
    <w:rsid w:val="00B96743"/>
    <w:rsid w:val="00B96EBB"/>
    <w:rsid w:val="00BA421C"/>
    <w:rsid w:val="00BA6435"/>
    <w:rsid w:val="00BA6608"/>
    <w:rsid w:val="00BA7EF1"/>
    <w:rsid w:val="00BB640F"/>
    <w:rsid w:val="00BC1E17"/>
    <w:rsid w:val="00BC2869"/>
    <w:rsid w:val="00BC3132"/>
    <w:rsid w:val="00BC36A9"/>
    <w:rsid w:val="00BC415B"/>
    <w:rsid w:val="00BC5396"/>
    <w:rsid w:val="00BC7179"/>
    <w:rsid w:val="00BD01DA"/>
    <w:rsid w:val="00BD3CC9"/>
    <w:rsid w:val="00BD5F22"/>
    <w:rsid w:val="00BD66C0"/>
    <w:rsid w:val="00BD6DEB"/>
    <w:rsid w:val="00BE1DC7"/>
    <w:rsid w:val="00BE43C9"/>
    <w:rsid w:val="00BE6F5D"/>
    <w:rsid w:val="00BF088C"/>
    <w:rsid w:val="00BF0E59"/>
    <w:rsid w:val="00BF1610"/>
    <w:rsid w:val="00BF242F"/>
    <w:rsid w:val="00BF2865"/>
    <w:rsid w:val="00BF39E5"/>
    <w:rsid w:val="00BF3B3E"/>
    <w:rsid w:val="00BF506F"/>
    <w:rsid w:val="00BF590F"/>
    <w:rsid w:val="00C01424"/>
    <w:rsid w:val="00C034D7"/>
    <w:rsid w:val="00C04D5E"/>
    <w:rsid w:val="00C1446A"/>
    <w:rsid w:val="00C14B66"/>
    <w:rsid w:val="00C1698B"/>
    <w:rsid w:val="00C17859"/>
    <w:rsid w:val="00C24427"/>
    <w:rsid w:val="00C25D6A"/>
    <w:rsid w:val="00C34E2A"/>
    <w:rsid w:val="00C36494"/>
    <w:rsid w:val="00C4052D"/>
    <w:rsid w:val="00C42504"/>
    <w:rsid w:val="00C45671"/>
    <w:rsid w:val="00C46689"/>
    <w:rsid w:val="00C47A94"/>
    <w:rsid w:val="00C50345"/>
    <w:rsid w:val="00C507D9"/>
    <w:rsid w:val="00C50D28"/>
    <w:rsid w:val="00C51C90"/>
    <w:rsid w:val="00C51E5C"/>
    <w:rsid w:val="00C52DFA"/>
    <w:rsid w:val="00C54F8E"/>
    <w:rsid w:val="00C56733"/>
    <w:rsid w:val="00C61DEF"/>
    <w:rsid w:val="00C62C54"/>
    <w:rsid w:val="00C64ECD"/>
    <w:rsid w:val="00C70A66"/>
    <w:rsid w:val="00C72EDF"/>
    <w:rsid w:val="00C74C52"/>
    <w:rsid w:val="00C74D3C"/>
    <w:rsid w:val="00C809F2"/>
    <w:rsid w:val="00C81E4D"/>
    <w:rsid w:val="00C82BB9"/>
    <w:rsid w:val="00C875A3"/>
    <w:rsid w:val="00C878D6"/>
    <w:rsid w:val="00C87A9D"/>
    <w:rsid w:val="00C9050B"/>
    <w:rsid w:val="00C91F1F"/>
    <w:rsid w:val="00C95437"/>
    <w:rsid w:val="00CA2F16"/>
    <w:rsid w:val="00CB2058"/>
    <w:rsid w:val="00CB39CD"/>
    <w:rsid w:val="00CB5F58"/>
    <w:rsid w:val="00CB7033"/>
    <w:rsid w:val="00CB70E0"/>
    <w:rsid w:val="00CC215D"/>
    <w:rsid w:val="00CC7786"/>
    <w:rsid w:val="00CD00B5"/>
    <w:rsid w:val="00CD180B"/>
    <w:rsid w:val="00CD19A9"/>
    <w:rsid w:val="00CD2CAC"/>
    <w:rsid w:val="00CD3A8F"/>
    <w:rsid w:val="00CD4627"/>
    <w:rsid w:val="00CD474F"/>
    <w:rsid w:val="00CD53E3"/>
    <w:rsid w:val="00CD5A15"/>
    <w:rsid w:val="00CD77E6"/>
    <w:rsid w:val="00CD7EDE"/>
    <w:rsid w:val="00CE0473"/>
    <w:rsid w:val="00CE242B"/>
    <w:rsid w:val="00CE6681"/>
    <w:rsid w:val="00CF0711"/>
    <w:rsid w:val="00CF40CC"/>
    <w:rsid w:val="00CF463F"/>
    <w:rsid w:val="00CF46FC"/>
    <w:rsid w:val="00CF6522"/>
    <w:rsid w:val="00CF778B"/>
    <w:rsid w:val="00D011B9"/>
    <w:rsid w:val="00D013FE"/>
    <w:rsid w:val="00D02D42"/>
    <w:rsid w:val="00D0465A"/>
    <w:rsid w:val="00D10BD3"/>
    <w:rsid w:val="00D1208D"/>
    <w:rsid w:val="00D139E0"/>
    <w:rsid w:val="00D13C40"/>
    <w:rsid w:val="00D161E8"/>
    <w:rsid w:val="00D16E9D"/>
    <w:rsid w:val="00D20752"/>
    <w:rsid w:val="00D211A4"/>
    <w:rsid w:val="00D22A1A"/>
    <w:rsid w:val="00D24798"/>
    <w:rsid w:val="00D257F9"/>
    <w:rsid w:val="00D26EF8"/>
    <w:rsid w:val="00D308CC"/>
    <w:rsid w:val="00D3113A"/>
    <w:rsid w:val="00D33376"/>
    <w:rsid w:val="00D34E03"/>
    <w:rsid w:val="00D36338"/>
    <w:rsid w:val="00D41246"/>
    <w:rsid w:val="00D43E8A"/>
    <w:rsid w:val="00D4464C"/>
    <w:rsid w:val="00D44D5A"/>
    <w:rsid w:val="00D4642D"/>
    <w:rsid w:val="00D46700"/>
    <w:rsid w:val="00D46873"/>
    <w:rsid w:val="00D54A0F"/>
    <w:rsid w:val="00D55C93"/>
    <w:rsid w:val="00D56CC6"/>
    <w:rsid w:val="00D57423"/>
    <w:rsid w:val="00D60CD9"/>
    <w:rsid w:val="00D60F44"/>
    <w:rsid w:val="00D6130E"/>
    <w:rsid w:val="00D626ED"/>
    <w:rsid w:val="00D701FD"/>
    <w:rsid w:val="00D714A7"/>
    <w:rsid w:val="00D71AF8"/>
    <w:rsid w:val="00D76347"/>
    <w:rsid w:val="00D772E9"/>
    <w:rsid w:val="00D814FA"/>
    <w:rsid w:val="00D81DE4"/>
    <w:rsid w:val="00D825A2"/>
    <w:rsid w:val="00D84F51"/>
    <w:rsid w:val="00D91796"/>
    <w:rsid w:val="00D91CEC"/>
    <w:rsid w:val="00D93BDB"/>
    <w:rsid w:val="00D94B9D"/>
    <w:rsid w:val="00D955B1"/>
    <w:rsid w:val="00D962ED"/>
    <w:rsid w:val="00DA09C1"/>
    <w:rsid w:val="00DA13DE"/>
    <w:rsid w:val="00DA1913"/>
    <w:rsid w:val="00DA26CF"/>
    <w:rsid w:val="00DA3E12"/>
    <w:rsid w:val="00DA4BC9"/>
    <w:rsid w:val="00DA58B4"/>
    <w:rsid w:val="00DB3CA8"/>
    <w:rsid w:val="00DB415F"/>
    <w:rsid w:val="00DB41CC"/>
    <w:rsid w:val="00DB478A"/>
    <w:rsid w:val="00DB6203"/>
    <w:rsid w:val="00DB7BC9"/>
    <w:rsid w:val="00DC1EAE"/>
    <w:rsid w:val="00DC2D76"/>
    <w:rsid w:val="00DD1F74"/>
    <w:rsid w:val="00DD24C2"/>
    <w:rsid w:val="00DD3B3D"/>
    <w:rsid w:val="00DD6136"/>
    <w:rsid w:val="00DE0122"/>
    <w:rsid w:val="00DE187C"/>
    <w:rsid w:val="00DE655E"/>
    <w:rsid w:val="00DE65BD"/>
    <w:rsid w:val="00DE721B"/>
    <w:rsid w:val="00DE7D14"/>
    <w:rsid w:val="00DF0572"/>
    <w:rsid w:val="00DF0EF9"/>
    <w:rsid w:val="00DF3699"/>
    <w:rsid w:val="00DF3BA8"/>
    <w:rsid w:val="00DF7656"/>
    <w:rsid w:val="00E0111A"/>
    <w:rsid w:val="00E03991"/>
    <w:rsid w:val="00E04A95"/>
    <w:rsid w:val="00E06F40"/>
    <w:rsid w:val="00E0710F"/>
    <w:rsid w:val="00E108B7"/>
    <w:rsid w:val="00E165D8"/>
    <w:rsid w:val="00E17D83"/>
    <w:rsid w:val="00E2382F"/>
    <w:rsid w:val="00E26732"/>
    <w:rsid w:val="00E2744E"/>
    <w:rsid w:val="00E32BD1"/>
    <w:rsid w:val="00E33478"/>
    <w:rsid w:val="00E41750"/>
    <w:rsid w:val="00E4444C"/>
    <w:rsid w:val="00E45486"/>
    <w:rsid w:val="00E46F1C"/>
    <w:rsid w:val="00E50C4D"/>
    <w:rsid w:val="00E511D5"/>
    <w:rsid w:val="00E52381"/>
    <w:rsid w:val="00E54A63"/>
    <w:rsid w:val="00E5514E"/>
    <w:rsid w:val="00E56BE8"/>
    <w:rsid w:val="00E60CCB"/>
    <w:rsid w:val="00E62495"/>
    <w:rsid w:val="00E625B8"/>
    <w:rsid w:val="00E63BBC"/>
    <w:rsid w:val="00E65E5F"/>
    <w:rsid w:val="00E66AA0"/>
    <w:rsid w:val="00E677EB"/>
    <w:rsid w:val="00E70E51"/>
    <w:rsid w:val="00E721B7"/>
    <w:rsid w:val="00E74026"/>
    <w:rsid w:val="00E769AD"/>
    <w:rsid w:val="00E77618"/>
    <w:rsid w:val="00E823FD"/>
    <w:rsid w:val="00E82AD7"/>
    <w:rsid w:val="00E863CD"/>
    <w:rsid w:val="00E867C4"/>
    <w:rsid w:val="00E868FA"/>
    <w:rsid w:val="00E86E48"/>
    <w:rsid w:val="00E9093A"/>
    <w:rsid w:val="00E90A03"/>
    <w:rsid w:val="00E91095"/>
    <w:rsid w:val="00E91886"/>
    <w:rsid w:val="00E91D6D"/>
    <w:rsid w:val="00E947DB"/>
    <w:rsid w:val="00E97B60"/>
    <w:rsid w:val="00EA09AD"/>
    <w:rsid w:val="00EA183A"/>
    <w:rsid w:val="00EA2828"/>
    <w:rsid w:val="00EA3318"/>
    <w:rsid w:val="00EA3696"/>
    <w:rsid w:val="00EA4334"/>
    <w:rsid w:val="00EA485D"/>
    <w:rsid w:val="00EA48EB"/>
    <w:rsid w:val="00EA5C3D"/>
    <w:rsid w:val="00EA6A10"/>
    <w:rsid w:val="00EA6F6E"/>
    <w:rsid w:val="00EB0141"/>
    <w:rsid w:val="00EB283F"/>
    <w:rsid w:val="00EB2FA7"/>
    <w:rsid w:val="00EB3CC9"/>
    <w:rsid w:val="00EB4C64"/>
    <w:rsid w:val="00EB4D1C"/>
    <w:rsid w:val="00EB5977"/>
    <w:rsid w:val="00EB7179"/>
    <w:rsid w:val="00EC0406"/>
    <w:rsid w:val="00EC2578"/>
    <w:rsid w:val="00ED018B"/>
    <w:rsid w:val="00ED0B35"/>
    <w:rsid w:val="00ED3FC6"/>
    <w:rsid w:val="00ED4E20"/>
    <w:rsid w:val="00EE0380"/>
    <w:rsid w:val="00EE1067"/>
    <w:rsid w:val="00EE3D61"/>
    <w:rsid w:val="00EE4B63"/>
    <w:rsid w:val="00EE66E8"/>
    <w:rsid w:val="00EE6C09"/>
    <w:rsid w:val="00EF218A"/>
    <w:rsid w:val="00EF4F7B"/>
    <w:rsid w:val="00EF523A"/>
    <w:rsid w:val="00EF5697"/>
    <w:rsid w:val="00EF72A4"/>
    <w:rsid w:val="00EF73B1"/>
    <w:rsid w:val="00F006F8"/>
    <w:rsid w:val="00F010AB"/>
    <w:rsid w:val="00F01E6B"/>
    <w:rsid w:val="00F01EB5"/>
    <w:rsid w:val="00F03D6E"/>
    <w:rsid w:val="00F045D9"/>
    <w:rsid w:val="00F04FE9"/>
    <w:rsid w:val="00F11B7B"/>
    <w:rsid w:val="00F12E3D"/>
    <w:rsid w:val="00F16711"/>
    <w:rsid w:val="00F173FE"/>
    <w:rsid w:val="00F21521"/>
    <w:rsid w:val="00F22B67"/>
    <w:rsid w:val="00F30628"/>
    <w:rsid w:val="00F30ACA"/>
    <w:rsid w:val="00F31753"/>
    <w:rsid w:val="00F33571"/>
    <w:rsid w:val="00F33772"/>
    <w:rsid w:val="00F359E2"/>
    <w:rsid w:val="00F362BC"/>
    <w:rsid w:val="00F367A3"/>
    <w:rsid w:val="00F401AE"/>
    <w:rsid w:val="00F410CC"/>
    <w:rsid w:val="00F41681"/>
    <w:rsid w:val="00F44A60"/>
    <w:rsid w:val="00F505E0"/>
    <w:rsid w:val="00F57B44"/>
    <w:rsid w:val="00F57FBD"/>
    <w:rsid w:val="00F65228"/>
    <w:rsid w:val="00F6657B"/>
    <w:rsid w:val="00F71B9F"/>
    <w:rsid w:val="00F73238"/>
    <w:rsid w:val="00F7572B"/>
    <w:rsid w:val="00F75D82"/>
    <w:rsid w:val="00F818C9"/>
    <w:rsid w:val="00F83825"/>
    <w:rsid w:val="00F86900"/>
    <w:rsid w:val="00F93160"/>
    <w:rsid w:val="00F934B9"/>
    <w:rsid w:val="00F934FF"/>
    <w:rsid w:val="00F9368C"/>
    <w:rsid w:val="00F94D6A"/>
    <w:rsid w:val="00F9662B"/>
    <w:rsid w:val="00FA0409"/>
    <w:rsid w:val="00FA0438"/>
    <w:rsid w:val="00FA10E1"/>
    <w:rsid w:val="00FA2EB7"/>
    <w:rsid w:val="00FA3DAF"/>
    <w:rsid w:val="00FA5068"/>
    <w:rsid w:val="00FA6579"/>
    <w:rsid w:val="00FA7FAA"/>
    <w:rsid w:val="00FB11CD"/>
    <w:rsid w:val="00FB273B"/>
    <w:rsid w:val="00FB28E3"/>
    <w:rsid w:val="00FB290D"/>
    <w:rsid w:val="00FB2DBE"/>
    <w:rsid w:val="00FB447E"/>
    <w:rsid w:val="00FB5061"/>
    <w:rsid w:val="00FC186B"/>
    <w:rsid w:val="00FC1DD8"/>
    <w:rsid w:val="00FC207D"/>
    <w:rsid w:val="00FC29AA"/>
    <w:rsid w:val="00FC511D"/>
    <w:rsid w:val="00FC7B39"/>
    <w:rsid w:val="00FD2745"/>
    <w:rsid w:val="00FD4A30"/>
    <w:rsid w:val="00FD6A11"/>
    <w:rsid w:val="00FD7DC4"/>
    <w:rsid w:val="00FE10F0"/>
    <w:rsid w:val="00FE1BA1"/>
    <w:rsid w:val="00FE3ECB"/>
    <w:rsid w:val="00FE4396"/>
    <w:rsid w:val="00FE533B"/>
    <w:rsid w:val="00FE5786"/>
    <w:rsid w:val="00FF07A6"/>
    <w:rsid w:val="00FF0B6A"/>
    <w:rsid w:val="00FF127E"/>
    <w:rsid w:val="00FF1830"/>
    <w:rsid w:val="00FF1BB6"/>
    <w:rsid w:val="00FF27AF"/>
    <w:rsid w:val="00FF2CC5"/>
    <w:rsid w:val="00FF2EFD"/>
    <w:rsid w:val="00FF2FA9"/>
    <w:rsid w:val="00FF4111"/>
    <w:rsid w:val="00FF4A55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46FF8"/>
  <w15:docId w15:val="{5751B5A8-60A2-47DD-8E8D-9B4F772E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6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D99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AE33D2"/>
    <w:rPr>
      <w:b/>
      <w:bCs/>
      <w:i w:val="0"/>
      <w:iCs w:val="0"/>
    </w:rPr>
  </w:style>
  <w:style w:type="character" w:customStyle="1" w:styleId="st1">
    <w:name w:val="st1"/>
    <w:basedOn w:val="Policepardfaut"/>
    <w:rsid w:val="00AE33D2"/>
  </w:style>
  <w:style w:type="table" w:styleId="Grilledutableau">
    <w:name w:val="Table Grid"/>
    <w:basedOn w:val="TableauNormal"/>
    <w:uiPriority w:val="59"/>
    <w:rsid w:val="00550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D1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9A9"/>
    <w:rPr>
      <w:rFonts w:ascii="Tahoma" w:hAnsi="Tahoma" w:cs="Tahoma"/>
      <w:sz w:val="16"/>
      <w:szCs w:val="16"/>
    </w:rPr>
  </w:style>
  <w:style w:type="character" w:customStyle="1" w:styleId="tgtcoll1">
    <w:name w:val="tgtcoll1"/>
    <w:basedOn w:val="Policepardfaut"/>
    <w:rsid w:val="00706682"/>
    <w:rPr>
      <w:rFonts w:ascii="Arial" w:hAnsi="Arial" w:cs="Arial" w:hint="default"/>
      <w:color w:val="000000"/>
      <w:sz w:val="17"/>
      <w:szCs w:val="17"/>
    </w:rPr>
  </w:style>
  <w:style w:type="character" w:customStyle="1" w:styleId="ellipsistext">
    <w:name w:val="ellipsis_text"/>
    <w:basedOn w:val="Policepardfaut"/>
    <w:rsid w:val="00392F78"/>
  </w:style>
  <w:style w:type="character" w:styleId="Marquedecommentaire">
    <w:name w:val="annotation reference"/>
    <w:basedOn w:val="Policepardfaut"/>
    <w:uiPriority w:val="99"/>
    <w:semiHidden/>
    <w:unhideWhenUsed/>
    <w:rsid w:val="002F4F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4F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4F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4F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4FB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4FB9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semiHidden/>
    <w:unhideWhenUsed/>
    <w:rsid w:val="001E7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E7898"/>
  </w:style>
  <w:style w:type="paragraph" w:styleId="Pieddepage">
    <w:name w:val="footer"/>
    <w:basedOn w:val="Normal"/>
    <w:link w:val="PieddepageCar"/>
    <w:uiPriority w:val="99"/>
    <w:semiHidden/>
    <w:unhideWhenUsed/>
    <w:rsid w:val="001E7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E7898"/>
  </w:style>
  <w:style w:type="character" w:styleId="Lienhypertexte">
    <w:name w:val="Hyperlink"/>
    <w:basedOn w:val="Policepardfaut"/>
    <w:uiPriority w:val="99"/>
    <w:unhideWhenUsed/>
    <w:rsid w:val="00E82AD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C286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C286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BC2869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C2869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22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B16BD0"/>
    <w:rPr>
      <w:color w:val="800080" w:themeColor="followedHyperlink"/>
      <w:u w:val="single"/>
    </w:rPr>
  </w:style>
  <w:style w:type="paragraph" w:styleId="Sansinterligne">
    <w:name w:val="No Spacing"/>
    <w:uiPriority w:val="1"/>
    <w:qFormat/>
    <w:rsid w:val="00FA657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4F4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4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3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571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688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946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106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870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22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051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5583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6671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2248">
              <w:marLeft w:val="0"/>
              <w:marRight w:val="0"/>
              <w:marTop w:val="0"/>
              <w:marBottom w:val="1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3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00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53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903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76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754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685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0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19479">
              <w:marLeft w:val="0"/>
              <w:marRight w:val="0"/>
              <w:marTop w:val="0"/>
              <w:marBottom w:val="1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3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852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56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881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239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798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190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4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A42828-D2B7-4E03-B28A-26D42E9BB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t-Guillarmod Martine (HOS36660)</dc:creator>
  <cp:lastModifiedBy>Sahli Roland</cp:lastModifiedBy>
  <cp:revision>5</cp:revision>
  <cp:lastPrinted>2016-07-01T10:00:00Z</cp:lastPrinted>
  <dcterms:created xsi:type="dcterms:W3CDTF">2017-11-24T14:24:00Z</dcterms:created>
  <dcterms:modified xsi:type="dcterms:W3CDTF">2017-11-24T14:47:00Z</dcterms:modified>
</cp:coreProperties>
</file>